
<file path=[Content_Types].xml><?xml version="1.0" encoding="utf-8"?>
<Types xmlns="http://schemas.openxmlformats.org/package/2006/content-types">
  <Default Extension="doc" ContentType="application/msword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1F1EE" w14:textId="3305F773" w:rsidR="00050354" w:rsidRPr="009A452A" w:rsidRDefault="009A452A" w:rsidP="009A452A">
      <w:pPr>
        <w:pStyle w:val="Heading1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9A452A">
        <w:rPr>
          <w:rFonts w:asciiTheme="minorHAnsi" w:hAnsiTheme="minorHAnsi" w:cstheme="minorHAnsi"/>
          <w:b/>
          <w:bCs/>
          <w:color w:val="auto"/>
          <w:sz w:val="24"/>
          <w:szCs w:val="24"/>
        </w:rPr>
        <w:t>ADDITIONAL FILE 1</w:t>
      </w:r>
    </w:p>
    <w:p w14:paraId="5134647D" w14:textId="77777777" w:rsidR="00050354" w:rsidRDefault="00050354" w:rsidP="008360D2">
      <w:pPr>
        <w:pStyle w:val="Heading1"/>
        <w:jc w:val="center"/>
      </w:pPr>
      <w:r>
        <w:t>ISSMAS Project</w:t>
      </w:r>
    </w:p>
    <w:p w14:paraId="1AE2010E" w14:textId="74E35B59" w:rsidR="008A72DD" w:rsidRDefault="00530577" w:rsidP="008360D2">
      <w:pPr>
        <w:pStyle w:val="Heading1"/>
        <w:jc w:val="center"/>
        <w:rPr>
          <w:color w:val="auto"/>
        </w:rPr>
      </w:pPr>
      <w:r>
        <w:t>Interview gu</w:t>
      </w:r>
      <w:r w:rsidR="00B9660B">
        <w:t>ide for B</w:t>
      </w:r>
      <w:r w:rsidR="007371DD">
        <w:t xml:space="preserve">lack </w:t>
      </w:r>
      <w:r w:rsidR="00B9660B">
        <w:t>P</w:t>
      </w:r>
      <w:r w:rsidR="007371DD">
        <w:t xml:space="preserve">eople </w:t>
      </w:r>
      <w:r w:rsidR="00B9660B">
        <w:t>L</w:t>
      </w:r>
      <w:r w:rsidR="007371DD">
        <w:t xml:space="preserve">iving with </w:t>
      </w:r>
      <w:r w:rsidR="00B9660B">
        <w:t>S</w:t>
      </w:r>
      <w:r w:rsidR="007371DD">
        <w:t>troke</w:t>
      </w:r>
    </w:p>
    <w:p w14:paraId="7B661EF1" w14:textId="77777777" w:rsidR="00B9660B" w:rsidRDefault="00B9660B" w:rsidP="00B45ED5"/>
    <w:p w14:paraId="65AD09E2" w14:textId="77777777" w:rsidR="00730DD3" w:rsidRDefault="00B9660B" w:rsidP="00B45ED5">
      <w:pPr>
        <w:rPr>
          <w:i/>
          <w:iCs/>
        </w:rPr>
      </w:pPr>
      <w:r w:rsidRPr="5963C4C9">
        <w:rPr>
          <w:i/>
          <w:iCs/>
        </w:rPr>
        <w:t xml:space="preserve">Put participant at ease. </w:t>
      </w:r>
    </w:p>
    <w:p w14:paraId="2C7D2FB9" w14:textId="77777777" w:rsidR="00730DD3" w:rsidRDefault="00730DD3" w:rsidP="00B45ED5">
      <w:pPr>
        <w:rPr>
          <w:i/>
          <w:iCs/>
        </w:rPr>
      </w:pPr>
    </w:p>
    <w:p w14:paraId="0A695E10" w14:textId="5BE50024" w:rsidR="00CF1250" w:rsidRPr="001858FC" w:rsidRDefault="00ED29D9" w:rsidP="00B45ED5">
      <w:pPr>
        <w:rPr>
          <w:b/>
          <w:bCs/>
          <w:i/>
          <w:iCs/>
          <w:highlight w:val="yellow"/>
        </w:rPr>
      </w:pPr>
      <w:r w:rsidRPr="001858FC">
        <w:rPr>
          <w:b/>
          <w:bCs/>
          <w:i/>
          <w:iCs/>
          <w:highlight w:val="yellow"/>
        </w:rPr>
        <w:t>C</w:t>
      </w:r>
      <w:r w:rsidR="00CF1250" w:rsidRPr="001858FC">
        <w:rPr>
          <w:b/>
          <w:bCs/>
          <w:i/>
          <w:iCs/>
          <w:highlight w:val="yellow"/>
        </w:rPr>
        <w:t>onfirm capacity</w:t>
      </w:r>
    </w:p>
    <w:p w14:paraId="6787820C" w14:textId="77777777" w:rsidR="005C73F9" w:rsidRPr="001858FC" w:rsidRDefault="005C73F9" w:rsidP="00B45ED5">
      <w:pPr>
        <w:rPr>
          <w:b/>
          <w:bCs/>
          <w:i/>
          <w:iCs/>
          <w:highlight w:val="yellow"/>
        </w:rPr>
      </w:pPr>
    </w:p>
    <w:p w14:paraId="5CC7E8DE" w14:textId="5F587D74" w:rsidR="00F47344" w:rsidRPr="00F47344" w:rsidRDefault="005C73F9" w:rsidP="00FB7A86">
      <w:pPr>
        <w:pStyle w:val="ListParagraph"/>
        <w:numPr>
          <w:ilvl w:val="0"/>
          <w:numId w:val="15"/>
        </w:numPr>
        <w:rPr>
          <w:b/>
          <w:bCs/>
          <w:i/>
          <w:iCs/>
          <w:highlight w:val="yellow"/>
        </w:rPr>
      </w:pPr>
      <w:r w:rsidRPr="001858FC">
        <w:rPr>
          <w:b/>
          <w:bCs/>
          <w:i/>
          <w:iCs/>
          <w:highlight w:val="yellow"/>
        </w:rPr>
        <w:t>Chec</w:t>
      </w:r>
      <w:r w:rsidR="00D23280" w:rsidRPr="001858FC">
        <w:rPr>
          <w:b/>
          <w:bCs/>
          <w:i/>
          <w:iCs/>
          <w:highlight w:val="yellow"/>
        </w:rPr>
        <w:t>k</w:t>
      </w:r>
      <w:r w:rsidR="00FB7A86" w:rsidRPr="001858FC">
        <w:rPr>
          <w:b/>
          <w:bCs/>
          <w:i/>
          <w:iCs/>
          <w:highlight w:val="yellow"/>
        </w:rPr>
        <w:t xml:space="preserve"> t</w:t>
      </w:r>
      <w:r w:rsidR="00B9660B" w:rsidRPr="001858FC">
        <w:rPr>
          <w:b/>
          <w:bCs/>
          <w:i/>
          <w:iCs/>
          <w:highlight w:val="yellow"/>
        </w:rPr>
        <w:t xml:space="preserve">hey have read </w:t>
      </w:r>
      <w:r w:rsidR="00ED29D9" w:rsidRPr="001858FC">
        <w:rPr>
          <w:b/>
          <w:bCs/>
          <w:i/>
          <w:iCs/>
          <w:highlight w:val="yellow"/>
        </w:rPr>
        <w:t xml:space="preserve">and understood </w:t>
      </w:r>
      <w:r w:rsidR="00A63C57" w:rsidRPr="001858FC">
        <w:rPr>
          <w:b/>
          <w:bCs/>
          <w:i/>
          <w:iCs/>
          <w:highlight w:val="yellow"/>
        </w:rPr>
        <w:t>the information sheet</w:t>
      </w:r>
    </w:p>
    <w:p w14:paraId="360F1D00" w14:textId="0D6A7785" w:rsidR="00F47344" w:rsidRPr="00F47344" w:rsidRDefault="00F47344" w:rsidP="00FB7A86">
      <w:pPr>
        <w:pStyle w:val="ListParagraph"/>
        <w:numPr>
          <w:ilvl w:val="0"/>
          <w:numId w:val="15"/>
        </w:numPr>
        <w:rPr>
          <w:b/>
          <w:bCs/>
          <w:i/>
          <w:iCs/>
          <w:highlight w:val="yellow"/>
        </w:rPr>
      </w:pPr>
      <w:r w:rsidRPr="001858FC">
        <w:rPr>
          <w:b/>
          <w:bCs/>
          <w:i/>
          <w:iCs/>
          <w:highlight w:val="yellow"/>
        </w:rPr>
        <w:t>A</w:t>
      </w:r>
      <w:r w:rsidR="00FB7A86" w:rsidRPr="001858FC">
        <w:rPr>
          <w:b/>
          <w:bCs/>
          <w:i/>
          <w:iCs/>
          <w:highlight w:val="yellow"/>
        </w:rPr>
        <w:t xml:space="preserve">sk them </w:t>
      </w:r>
      <w:r w:rsidR="00CF1250" w:rsidRPr="001858FC">
        <w:rPr>
          <w:b/>
          <w:bCs/>
          <w:i/>
          <w:iCs/>
          <w:highlight w:val="yellow"/>
        </w:rPr>
        <w:t>what the</w:t>
      </w:r>
      <w:r w:rsidRPr="00F47344">
        <w:rPr>
          <w:b/>
          <w:bCs/>
          <w:i/>
          <w:iCs/>
          <w:highlight w:val="yellow"/>
        </w:rPr>
        <w:t>y understand the</w:t>
      </w:r>
      <w:r w:rsidR="00CF1250" w:rsidRPr="001858FC">
        <w:rPr>
          <w:b/>
          <w:bCs/>
          <w:i/>
          <w:iCs/>
          <w:highlight w:val="yellow"/>
        </w:rPr>
        <w:t xml:space="preserve"> study </w:t>
      </w:r>
      <w:r w:rsidRPr="00F47344">
        <w:rPr>
          <w:b/>
          <w:bCs/>
          <w:i/>
          <w:iCs/>
          <w:highlight w:val="yellow"/>
        </w:rPr>
        <w:t>to be</w:t>
      </w:r>
      <w:r w:rsidR="00CF1250" w:rsidRPr="001858FC">
        <w:rPr>
          <w:b/>
          <w:bCs/>
          <w:i/>
          <w:iCs/>
          <w:highlight w:val="yellow"/>
        </w:rPr>
        <w:t xml:space="preserve"> about </w:t>
      </w:r>
    </w:p>
    <w:p w14:paraId="3FFB4D45" w14:textId="6CA23307" w:rsidR="00DA51C3" w:rsidRPr="001858FC" w:rsidRDefault="00F47344" w:rsidP="001858FC">
      <w:pPr>
        <w:pStyle w:val="ListParagraph"/>
        <w:numPr>
          <w:ilvl w:val="0"/>
          <w:numId w:val="15"/>
        </w:numPr>
        <w:rPr>
          <w:b/>
          <w:bCs/>
          <w:i/>
          <w:iCs/>
          <w:highlight w:val="yellow"/>
        </w:rPr>
      </w:pPr>
      <w:r w:rsidRPr="001858FC">
        <w:rPr>
          <w:b/>
          <w:bCs/>
          <w:i/>
          <w:iCs/>
          <w:highlight w:val="yellow"/>
        </w:rPr>
        <w:t xml:space="preserve">Confirm </w:t>
      </w:r>
      <w:r w:rsidR="000169E1">
        <w:rPr>
          <w:b/>
          <w:bCs/>
          <w:i/>
          <w:iCs/>
          <w:highlight w:val="yellow"/>
        </w:rPr>
        <w:t>what their</w:t>
      </w:r>
      <w:r w:rsidR="00730DD3" w:rsidRPr="001858FC">
        <w:rPr>
          <w:b/>
          <w:bCs/>
          <w:i/>
          <w:iCs/>
          <w:highlight w:val="yellow"/>
        </w:rPr>
        <w:t xml:space="preserve"> interest in participating.</w:t>
      </w:r>
    </w:p>
    <w:p w14:paraId="77338F86" w14:textId="77777777" w:rsidR="00FB7A86" w:rsidRPr="001858FC" w:rsidRDefault="00FB7A86" w:rsidP="001858FC">
      <w:pPr>
        <w:pStyle w:val="ListParagraph"/>
        <w:ind w:left="1080"/>
        <w:rPr>
          <w:i/>
          <w:iCs/>
        </w:rPr>
      </w:pPr>
    </w:p>
    <w:p w14:paraId="1F18631B" w14:textId="258C8FED" w:rsidR="00917392" w:rsidRPr="001858FC" w:rsidRDefault="00FB7A86" w:rsidP="001858FC">
      <w:pPr>
        <w:rPr>
          <w:i/>
          <w:iCs/>
        </w:rPr>
      </w:pPr>
      <w:r w:rsidRPr="001858FC">
        <w:rPr>
          <w:i/>
          <w:iCs/>
        </w:rPr>
        <w:t>Ask i</w:t>
      </w:r>
      <w:r w:rsidR="00977993" w:rsidRPr="001858FC">
        <w:rPr>
          <w:i/>
          <w:iCs/>
        </w:rPr>
        <w:t>f they have any questions</w:t>
      </w:r>
      <w:r w:rsidR="00F47344">
        <w:rPr>
          <w:i/>
          <w:iCs/>
        </w:rPr>
        <w:t xml:space="preserve"> about the study</w:t>
      </w:r>
      <w:r w:rsidR="00977993" w:rsidRPr="001858FC">
        <w:rPr>
          <w:i/>
          <w:iCs/>
        </w:rPr>
        <w:t xml:space="preserve"> </w:t>
      </w:r>
    </w:p>
    <w:p w14:paraId="0CF3C0D4" w14:textId="77777777" w:rsidR="00FB7A86" w:rsidRDefault="00FB7A86" w:rsidP="00FB7A86">
      <w:pPr>
        <w:rPr>
          <w:i/>
          <w:iCs/>
        </w:rPr>
      </w:pPr>
    </w:p>
    <w:p w14:paraId="6612C166" w14:textId="7FB15E04" w:rsidR="00E964EC" w:rsidRPr="001858FC" w:rsidRDefault="00FB7A86" w:rsidP="00FB7A86">
      <w:pPr>
        <w:rPr>
          <w:i/>
          <w:iCs/>
        </w:rPr>
      </w:pPr>
      <w:r>
        <w:rPr>
          <w:i/>
          <w:iCs/>
        </w:rPr>
        <w:t>Check t</w:t>
      </w:r>
      <w:r w:rsidR="00977993" w:rsidRPr="001858FC">
        <w:rPr>
          <w:i/>
          <w:iCs/>
        </w:rPr>
        <w:t xml:space="preserve">hat </w:t>
      </w:r>
      <w:r w:rsidR="00730DD3" w:rsidRPr="001858FC">
        <w:rPr>
          <w:i/>
          <w:iCs/>
        </w:rPr>
        <w:t>they</w:t>
      </w:r>
      <w:r w:rsidR="00A63C57" w:rsidRPr="001858FC">
        <w:rPr>
          <w:i/>
          <w:iCs/>
        </w:rPr>
        <w:t xml:space="preserve"> have signed the consent form</w:t>
      </w:r>
      <w:r w:rsidR="00B9660B" w:rsidRPr="001858FC">
        <w:rPr>
          <w:i/>
          <w:iCs/>
        </w:rPr>
        <w:t xml:space="preserve">.  </w:t>
      </w:r>
    </w:p>
    <w:p w14:paraId="6AA0D7D5" w14:textId="77777777" w:rsidR="00E964EC" w:rsidRDefault="00E964EC" w:rsidP="00B45ED5">
      <w:pPr>
        <w:rPr>
          <w:i/>
          <w:iCs/>
        </w:rPr>
      </w:pPr>
    </w:p>
    <w:p w14:paraId="7ED56138" w14:textId="3E094783" w:rsidR="00E964EC" w:rsidRDefault="00F17E3D" w:rsidP="00B45ED5">
      <w:pPr>
        <w:rPr>
          <w:i/>
          <w:iCs/>
        </w:rPr>
      </w:pPr>
      <w:r w:rsidRPr="5963C4C9">
        <w:rPr>
          <w:i/>
          <w:iCs/>
        </w:rPr>
        <w:t>Confirm</w:t>
      </w:r>
      <w:r w:rsidR="00C57DA2">
        <w:rPr>
          <w:i/>
          <w:iCs/>
        </w:rPr>
        <w:t xml:space="preserve"> </w:t>
      </w:r>
      <w:r w:rsidR="00B9660B" w:rsidRPr="5963C4C9">
        <w:rPr>
          <w:i/>
          <w:iCs/>
        </w:rPr>
        <w:t xml:space="preserve">the interview </w:t>
      </w:r>
      <w:r w:rsidR="00417793">
        <w:rPr>
          <w:i/>
          <w:iCs/>
        </w:rPr>
        <w:t>will</w:t>
      </w:r>
      <w:r w:rsidR="00B9660B" w:rsidRPr="5963C4C9">
        <w:rPr>
          <w:i/>
          <w:iCs/>
        </w:rPr>
        <w:t xml:space="preserve"> be recorded, but </w:t>
      </w:r>
      <w:r w:rsidR="00050D85">
        <w:rPr>
          <w:i/>
          <w:iCs/>
        </w:rPr>
        <w:t>identifying details</w:t>
      </w:r>
      <w:r w:rsidR="002C7DCB">
        <w:rPr>
          <w:i/>
          <w:iCs/>
        </w:rPr>
        <w:t xml:space="preserve"> </w:t>
      </w:r>
      <w:r w:rsidR="00730DD3">
        <w:rPr>
          <w:i/>
          <w:iCs/>
        </w:rPr>
        <w:t>removed</w:t>
      </w:r>
      <w:r w:rsidR="00C57DA2">
        <w:rPr>
          <w:i/>
          <w:iCs/>
        </w:rPr>
        <w:t xml:space="preserve"> from</w:t>
      </w:r>
      <w:r w:rsidR="00050D85">
        <w:rPr>
          <w:i/>
          <w:iCs/>
        </w:rPr>
        <w:t xml:space="preserve"> </w:t>
      </w:r>
      <w:r w:rsidR="00B9660B" w:rsidRPr="5963C4C9">
        <w:rPr>
          <w:i/>
          <w:iCs/>
        </w:rPr>
        <w:t>transcripts</w:t>
      </w:r>
      <w:r w:rsidR="00E964EC" w:rsidRPr="5963C4C9">
        <w:rPr>
          <w:i/>
          <w:iCs/>
        </w:rPr>
        <w:t>.</w:t>
      </w:r>
    </w:p>
    <w:p w14:paraId="7C68BFB2" w14:textId="77777777" w:rsidR="000F2D71" w:rsidRDefault="000F2D71" w:rsidP="00B45ED5">
      <w:pPr>
        <w:rPr>
          <w:i/>
          <w:iCs/>
        </w:rPr>
      </w:pPr>
    </w:p>
    <w:p w14:paraId="32AA3695" w14:textId="14FDDFC2" w:rsidR="00BC4E98" w:rsidRDefault="00465631" w:rsidP="00B45ED5">
      <w:pPr>
        <w:rPr>
          <w:i/>
          <w:iCs/>
        </w:rPr>
      </w:pPr>
      <w:r>
        <w:rPr>
          <w:i/>
          <w:iCs/>
        </w:rPr>
        <w:t xml:space="preserve">Remind </w:t>
      </w:r>
      <w:r w:rsidR="00F2686A">
        <w:rPr>
          <w:i/>
          <w:iCs/>
        </w:rPr>
        <w:t>them the</w:t>
      </w:r>
      <w:r w:rsidR="00B9660B" w:rsidRPr="5963C4C9">
        <w:rPr>
          <w:i/>
          <w:iCs/>
        </w:rPr>
        <w:t xml:space="preserve"> interview</w:t>
      </w:r>
      <w:r w:rsidR="00F2686A">
        <w:rPr>
          <w:i/>
          <w:iCs/>
        </w:rPr>
        <w:t xml:space="preserve"> </w:t>
      </w:r>
      <w:r w:rsidR="00752191">
        <w:rPr>
          <w:i/>
          <w:iCs/>
        </w:rPr>
        <w:t>may</w:t>
      </w:r>
      <w:r w:rsidR="00752191" w:rsidRPr="5963C4C9">
        <w:rPr>
          <w:i/>
          <w:iCs/>
        </w:rPr>
        <w:t xml:space="preserve"> </w:t>
      </w:r>
      <w:r w:rsidR="00B9660B" w:rsidRPr="5963C4C9">
        <w:rPr>
          <w:i/>
          <w:iCs/>
        </w:rPr>
        <w:t>take up to</w:t>
      </w:r>
      <w:r w:rsidR="00216641">
        <w:rPr>
          <w:i/>
          <w:iCs/>
        </w:rPr>
        <w:t xml:space="preserve"> an hour</w:t>
      </w:r>
      <w:r w:rsidR="00752191">
        <w:rPr>
          <w:i/>
          <w:iCs/>
        </w:rPr>
        <w:t xml:space="preserve">, </w:t>
      </w:r>
      <w:r w:rsidR="00B9660B" w:rsidRPr="5963C4C9">
        <w:rPr>
          <w:i/>
          <w:iCs/>
        </w:rPr>
        <w:t xml:space="preserve">but they can request for it to be </w:t>
      </w:r>
      <w:r w:rsidR="00E964EC" w:rsidRPr="5963C4C9">
        <w:rPr>
          <w:i/>
          <w:iCs/>
        </w:rPr>
        <w:t xml:space="preserve">paused if they need a break and </w:t>
      </w:r>
      <w:r w:rsidR="00510668">
        <w:rPr>
          <w:i/>
          <w:iCs/>
        </w:rPr>
        <w:t xml:space="preserve">can </w:t>
      </w:r>
      <w:r w:rsidR="000F2D71">
        <w:rPr>
          <w:i/>
          <w:iCs/>
        </w:rPr>
        <w:t>end</w:t>
      </w:r>
      <w:r w:rsidR="00510668">
        <w:rPr>
          <w:i/>
          <w:iCs/>
        </w:rPr>
        <w:t xml:space="preserve"> it at</w:t>
      </w:r>
      <w:r w:rsidR="00B9660B" w:rsidRPr="5963C4C9">
        <w:rPr>
          <w:i/>
          <w:iCs/>
        </w:rPr>
        <w:t xml:space="preserve"> any time.  </w:t>
      </w:r>
    </w:p>
    <w:p w14:paraId="00B96E6A" w14:textId="77777777" w:rsidR="00E62F56" w:rsidRPr="00805BEE" w:rsidRDefault="00E62F56" w:rsidP="00B45ED5"/>
    <w:p w14:paraId="1EA975EF" w14:textId="77777777" w:rsidR="009057E6" w:rsidRDefault="009057E6" w:rsidP="00B45ED5"/>
    <w:p w14:paraId="0FE5FB90" w14:textId="3B03583E" w:rsidR="00801683" w:rsidRDefault="00801683" w:rsidP="00E026C7">
      <w:r>
        <w:t>W</w:t>
      </w:r>
      <w:r w:rsidR="00352F5E">
        <w:t>ould you mind telling me about your current living situation?</w:t>
      </w:r>
    </w:p>
    <w:p w14:paraId="1C94881A" w14:textId="5D61A556" w:rsidR="00352F5E" w:rsidRPr="001858FC" w:rsidRDefault="00352F5E" w:rsidP="00E026C7">
      <w:pPr>
        <w:rPr>
          <w:i/>
          <w:iCs/>
          <w:sz w:val="22"/>
          <w:szCs w:val="22"/>
        </w:rPr>
      </w:pPr>
      <w:r w:rsidRPr="001858FC">
        <w:rPr>
          <w:i/>
          <w:iCs/>
          <w:sz w:val="22"/>
          <w:szCs w:val="22"/>
        </w:rPr>
        <w:t xml:space="preserve">Prompts: </w:t>
      </w:r>
      <w:r w:rsidR="00E369B2">
        <w:rPr>
          <w:i/>
          <w:iCs/>
          <w:sz w:val="22"/>
          <w:szCs w:val="22"/>
        </w:rPr>
        <w:t>W</w:t>
      </w:r>
      <w:r w:rsidRPr="001858FC">
        <w:rPr>
          <w:i/>
          <w:iCs/>
          <w:sz w:val="22"/>
          <w:szCs w:val="22"/>
        </w:rPr>
        <w:t xml:space="preserve">ho </w:t>
      </w:r>
      <w:r w:rsidR="00F54E9B" w:rsidRPr="001858FC">
        <w:rPr>
          <w:i/>
          <w:iCs/>
          <w:sz w:val="22"/>
          <w:szCs w:val="22"/>
        </w:rPr>
        <w:t xml:space="preserve">do </w:t>
      </w:r>
      <w:r w:rsidRPr="001858FC">
        <w:rPr>
          <w:i/>
          <w:iCs/>
          <w:sz w:val="22"/>
          <w:szCs w:val="22"/>
        </w:rPr>
        <w:t>you live with</w:t>
      </w:r>
      <w:r w:rsidR="00F54E9B">
        <w:rPr>
          <w:i/>
          <w:iCs/>
          <w:sz w:val="22"/>
          <w:szCs w:val="22"/>
        </w:rPr>
        <w:t>?</w:t>
      </w:r>
      <w:r w:rsidR="00E369B2">
        <w:rPr>
          <w:i/>
          <w:iCs/>
          <w:sz w:val="22"/>
          <w:szCs w:val="22"/>
        </w:rPr>
        <w:t xml:space="preserve"> Do you look after your day-to-day needs or do you have someone</w:t>
      </w:r>
      <w:r w:rsidR="007A1B11">
        <w:rPr>
          <w:i/>
          <w:iCs/>
          <w:sz w:val="22"/>
          <w:szCs w:val="22"/>
        </w:rPr>
        <w:t>/others</w:t>
      </w:r>
      <w:r w:rsidR="00E369B2">
        <w:rPr>
          <w:i/>
          <w:iCs/>
          <w:sz w:val="22"/>
          <w:szCs w:val="22"/>
        </w:rPr>
        <w:t xml:space="preserve"> helping you</w:t>
      </w:r>
      <w:r w:rsidR="007A1B11">
        <w:rPr>
          <w:i/>
          <w:iCs/>
          <w:sz w:val="22"/>
          <w:szCs w:val="22"/>
        </w:rPr>
        <w:t xml:space="preserve">? </w:t>
      </w:r>
      <w:r w:rsidR="00D63A07">
        <w:rPr>
          <w:i/>
          <w:iCs/>
          <w:sz w:val="22"/>
          <w:szCs w:val="22"/>
        </w:rPr>
        <w:t>Confirm r</w:t>
      </w:r>
      <w:r w:rsidR="007A1B11">
        <w:rPr>
          <w:i/>
          <w:iCs/>
          <w:sz w:val="22"/>
          <w:szCs w:val="22"/>
        </w:rPr>
        <w:t>ole of family/friends/formal carer.</w:t>
      </w:r>
    </w:p>
    <w:p w14:paraId="0159A820" w14:textId="77777777" w:rsidR="00F54E9B" w:rsidRPr="001858FC" w:rsidRDefault="00F54E9B" w:rsidP="00E026C7"/>
    <w:p w14:paraId="6BC92D10" w14:textId="14B21BEC" w:rsidR="00E026C7" w:rsidRDefault="00E026C7" w:rsidP="00E026C7">
      <w:pPr>
        <w:rPr>
          <w:b/>
          <w:bCs/>
          <w:i/>
          <w:iCs/>
        </w:rPr>
      </w:pPr>
      <w:r w:rsidRPr="5963C4C9">
        <w:rPr>
          <w:b/>
          <w:bCs/>
          <w:i/>
          <w:iCs/>
        </w:rPr>
        <w:t>Stroke and early self-management</w:t>
      </w:r>
    </w:p>
    <w:p w14:paraId="052F0A76" w14:textId="0800F7EA" w:rsidR="006C5E10" w:rsidRDefault="00F86843" w:rsidP="00B45ED5">
      <w:r>
        <w:t xml:space="preserve">When </w:t>
      </w:r>
      <w:r w:rsidR="006C5E10">
        <w:t>did your first stroke happen?</w:t>
      </w:r>
    </w:p>
    <w:p w14:paraId="2CDA8738" w14:textId="77777777" w:rsidR="00522FC0" w:rsidRDefault="00522FC0" w:rsidP="00B45ED5"/>
    <w:p w14:paraId="5664E30C" w14:textId="592D5B0C" w:rsidR="00CF6482" w:rsidRDefault="00522FC0" w:rsidP="00B45ED5">
      <w:r>
        <w:t xml:space="preserve">Have you had </w:t>
      </w:r>
      <w:r w:rsidR="006C5E10">
        <w:t>any further strokes</w:t>
      </w:r>
      <w:r>
        <w:t xml:space="preserve">, </w:t>
      </w:r>
      <w:r w:rsidR="006C5E10">
        <w:t>and if so, when</w:t>
      </w:r>
      <w:r>
        <w:t xml:space="preserve"> did</w:t>
      </w:r>
      <w:r w:rsidR="006C5E10">
        <w:t xml:space="preserve"> the</w:t>
      </w:r>
      <w:r w:rsidR="00592020">
        <w:t>se happen</w:t>
      </w:r>
      <w:r>
        <w:t>?</w:t>
      </w:r>
    </w:p>
    <w:p w14:paraId="007A8728" w14:textId="77777777" w:rsidR="00AF6627" w:rsidRDefault="00AF6627" w:rsidP="00B45ED5">
      <w:pPr>
        <w:rPr>
          <w:b/>
          <w:bCs/>
          <w:i/>
          <w:iCs/>
        </w:rPr>
      </w:pPr>
    </w:p>
    <w:p w14:paraId="1931E168" w14:textId="709F1419" w:rsidR="00075669" w:rsidRDefault="004D13BB" w:rsidP="0048022A">
      <w:r>
        <w:t xml:space="preserve">Did you realise at the time that </w:t>
      </w:r>
      <w:r w:rsidR="005146E3">
        <w:t xml:space="preserve">you were having </w:t>
      </w:r>
      <w:r>
        <w:t>a stroke?</w:t>
      </w:r>
    </w:p>
    <w:p w14:paraId="409AF0E7" w14:textId="3C0AC3E3" w:rsidR="00BB6528" w:rsidRDefault="00075669" w:rsidP="0048022A">
      <w:r>
        <w:t>(</w:t>
      </w:r>
      <w:r w:rsidR="00EF1178">
        <w:t>I</w:t>
      </w:r>
      <w:r>
        <w:t xml:space="preserve">f yes – how </w:t>
      </w:r>
      <w:r w:rsidR="004D13BB">
        <w:t>did they know</w:t>
      </w:r>
      <w:r w:rsidR="00BB6528">
        <w:t>, where did that knowledge come from).</w:t>
      </w:r>
    </w:p>
    <w:p w14:paraId="2532AB39" w14:textId="77777777" w:rsidR="00BB6528" w:rsidRDefault="00BB6528" w:rsidP="0048022A"/>
    <w:p w14:paraId="46D02DA4" w14:textId="55C9EFCB" w:rsidR="00AB1B8A" w:rsidRDefault="00AB1B8A" w:rsidP="0048022A">
      <w:r>
        <w:t xml:space="preserve">Thinking back to your first stroke, </w:t>
      </w:r>
      <w:r w:rsidR="00733369">
        <w:t>d</w:t>
      </w:r>
      <w:r>
        <w:t xml:space="preserve">id you have any </w:t>
      </w:r>
      <w:r w:rsidR="00BB1235">
        <w:t xml:space="preserve">pre-existing conditions or </w:t>
      </w:r>
      <w:r>
        <w:t xml:space="preserve">early </w:t>
      </w:r>
      <w:r w:rsidR="00E0186F">
        <w:t xml:space="preserve">physical </w:t>
      </w:r>
      <w:r>
        <w:t xml:space="preserve">symptoms which you now understand were to do with </w:t>
      </w:r>
      <w:r w:rsidR="00772230">
        <w:t xml:space="preserve">your </w:t>
      </w:r>
      <w:r>
        <w:t>stroke?</w:t>
      </w:r>
    </w:p>
    <w:p w14:paraId="2410B8DF" w14:textId="7733282B" w:rsidR="00600168" w:rsidRPr="00805BEE" w:rsidRDefault="00600168" w:rsidP="00B45ED5">
      <w:pPr>
        <w:rPr>
          <w:sz w:val="22"/>
          <w:szCs w:val="22"/>
        </w:rPr>
      </w:pPr>
      <w:r w:rsidRPr="00805BEE">
        <w:rPr>
          <w:sz w:val="22"/>
          <w:szCs w:val="22"/>
        </w:rPr>
        <w:t>If yes:</w:t>
      </w:r>
      <w:r w:rsidR="00AF6627" w:rsidRPr="00805BEE">
        <w:rPr>
          <w:sz w:val="22"/>
          <w:szCs w:val="22"/>
        </w:rPr>
        <w:t xml:space="preserve"> </w:t>
      </w:r>
      <w:r w:rsidRPr="00805BEE">
        <w:rPr>
          <w:sz w:val="22"/>
          <w:szCs w:val="22"/>
        </w:rPr>
        <w:t>Please elaborate</w:t>
      </w:r>
    </w:p>
    <w:p w14:paraId="3B73BC01" w14:textId="77777777" w:rsidR="00AB1B8A" w:rsidRDefault="00AB1B8A" w:rsidP="00B45ED5"/>
    <w:p w14:paraId="415276B9" w14:textId="77777777" w:rsidR="00177587" w:rsidRDefault="00AB1B8A" w:rsidP="00B45ED5">
      <w:pPr>
        <w:rPr>
          <w:b/>
          <w:bCs/>
          <w:i/>
          <w:iCs/>
        </w:rPr>
      </w:pPr>
      <w:r w:rsidRPr="00E42239">
        <w:rPr>
          <w:b/>
          <w:bCs/>
          <w:i/>
          <w:iCs/>
        </w:rPr>
        <w:t>Hospital stay and returning home</w:t>
      </w:r>
    </w:p>
    <w:p w14:paraId="28D557CA" w14:textId="079226E0" w:rsidR="00AB1B8A" w:rsidRDefault="00177587" w:rsidP="00B45ED5">
      <w:r>
        <w:t>How long di</w:t>
      </w:r>
      <w:r w:rsidR="00AB1B8A">
        <w:t>d you spend in hospital following your stroke?</w:t>
      </w:r>
    </w:p>
    <w:p w14:paraId="718419FE" w14:textId="77777777" w:rsidR="009C60B0" w:rsidRDefault="009C60B0" w:rsidP="00512D43"/>
    <w:p w14:paraId="5860A483" w14:textId="7FF98B7C" w:rsidR="00512D43" w:rsidRDefault="009C60B0" w:rsidP="00512D43">
      <w:r>
        <w:t xml:space="preserve">Can you remember </w:t>
      </w:r>
      <w:r w:rsidR="003047C7">
        <w:t xml:space="preserve">any </w:t>
      </w:r>
      <w:r w:rsidR="00744970">
        <w:t xml:space="preserve"> </w:t>
      </w:r>
      <w:r w:rsidR="00512D43">
        <w:t xml:space="preserve"> information and advice you </w:t>
      </w:r>
      <w:r w:rsidR="009E2581">
        <w:t xml:space="preserve">were </w:t>
      </w:r>
      <w:r w:rsidR="00512D43">
        <w:t>given before going home?</w:t>
      </w:r>
    </w:p>
    <w:p w14:paraId="0E9425E9" w14:textId="77777777" w:rsidR="00512D43" w:rsidRPr="00805BEE" w:rsidRDefault="00512D43" w:rsidP="00512D43">
      <w:pPr>
        <w:rPr>
          <w:i/>
          <w:iCs/>
          <w:sz w:val="22"/>
          <w:szCs w:val="22"/>
        </w:rPr>
      </w:pPr>
      <w:r w:rsidRPr="00805BEE">
        <w:rPr>
          <w:i/>
          <w:iCs/>
          <w:sz w:val="22"/>
          <w:szCs w:val="22"/>
        </w:rPr>
        <w:t>Prompts: Lifestyle changes to support your health, e.g. diet, exercise, medical support (ask for details/examples); Sources of support (details/examples)</w:t>
      </w:r>
    </w:p>
    <w:p w14:paraId="647F19D5" w14:textId="77777777" w:rsidR="00512D43" w:rsidRDefault="00512D43" w:rsidP="00512D43">
      <w:pPr>
        <w:ind w:left="720"/>
      </w:pPr>
    </w:p>
    <w:p w14:paraId="7B0EF770" w14:textId="77777777" w:rsidR="00512D43" w:rsidRDefault="00512D43" w:rsidP="00512D43">
      <w:r>
        <w:t xml:space="preserve">How was this information given to you/your </w:t>
      </w:r>
      <w:proofErr w:type="spellStart"/>
      <w:r>
        <w:t>carer</w:t>
      </w:r>
      <w:proofErr w:type="spellEnd"/>
      <w:r>
        <w:t xml:space="preserve">? </w:t>
      </w:r>
    </w:p>
    <w:p w14:paraId="24FE3A75" w14:textId="77777777" w:rsidR="00DF67FD" w:rsidRDefault="00DF67FD" w:rsidP="00512D43"/>
    <w:p w14:paraId="76F4A5D9" w14:textId="77777777" w:rsidR="00DF67FD" w:rsidRDefault="00DF67FD" w:rsidP="00DF67FD">
      <w:r>
        <w:t xml:space="preserve">What opportunities were you given to ask questions before being discharged? </w:t>
      </w:r>
    </w:p>
    <w:p w14:paraId="228B8014" w14:textId="77777777" w:rsidR="00DF67FD" w:rsidRPr="00805BEE" w:rsidRDefault="00DF67FD" w:rsidP="00DF67FD">
      <w:pPr>
        <w:rPr>
          <w:i/>
          <w:iCs/>
          <w:sz w:val="22"/>
          <w:szCs w:val="22"/>
        </w:rPr>
      </w:pPr>
      <w:r w:rsidRPr="00805BEE">
        <w:rPr>
          <w:i/>
          <w:iCs/>
          <w:sz w:val="22"/>
          <w:szCs w:val="22"/>
        </w:rPr>
        <w:t>Prompts: Who did you speak to? (which HCPs); Did you feel comfortable asking questions?</w:t>
      </w:r>
    </w:p>
    <w:p w14:paraId="5CBD37AF" w14:textId="77777777" w:rsidR="00DF67FD" w:rsidRPr="00805BEE" w:rsidRDefault="00DF67FD" w:rsidP="00DF67FD">
      <w:pPr>
        <w:rPr>
          <w:i/>
          <w:iCs/>
          <w:sz w:val="22"/>
          <w:szCs w:val="22"/>
        </w:rPr>
      </w:pPr>
      <w:r w:rsidRPr="00805BEE">
        <w:rPr>
          <w:i/>
          <w:iCs/>
          <w:sz w:val="22"/>
          <w:szCs w:val="22"/>
        </w:rPr>
        <w:t>What might have helped you ask (more) questions and discuss your concerns?</w:t>
      </w:r>
    </w:p>
    <w:p w14:paraId="2CD52853" w14:textId="77777777" w:rsidR="00DF67FD" w:rsidRDefault="00DF67FD" w:rsidP="00512D43"/>
    <w:p w14:paraId="750AD817" w14:textId="77777777" w:rsidR="00F5066C" w:rsidRDefault="00F5066C" w:rsidP="00F5066C">
      <w:r>
        <w:t>Did you or your carer have any concerns about how to manage back at home after leaving hospital?</w:t>
      </w:r>
    </w:p>
    <w:p w14:paraId="08377595" w14:textId="77777777" w:rsidR="00512D43" w:rsidRDefault="00512D43" w:rsidP="00512D43"/>
    <w:p w14:paraId="52A68C33" w14:textId="77777777" w:rsidR="00512D43" w:rsidRDefault="00512D43" w:rsidP="00512D43">
      <w:r>
        <w:t>Was there any information, advice or support you or your carer would have liked to have received then which you felt was missing?</w:t>
      </w:r>
    </w:p>
    <w:p w14:paraId="5A5D6DC6" w14:textId="77777777" w:rsidR="00512D43" w:rsidRDefault="00512D43" w:rsidP="00512D43">
      <w:pPr>
        <w:rPr>
          <w:sz w:val="22"/>
          <w:szCs w:val="22"/>
        </w:rPr>
      </w:pPr>
      <w:r w:rsidRPr="00805BEE">
        <w:rPr>
          <w:sz w:val="22"/>
          <w:szCs w:val="22"/>
        </w:rPr>
        <w:t>If yes: What would you have liked?</w:t>
      </w:r>
    </w:p>
    <w:p w14:paraId="417C6C80" w14:textId="77777777" w:rsidR="006A6406" w:rsidRPr="00805BEE" w:rsidRDefault="006A6406" w:rsidP="00512D43">
      <w:pPr>
        <w:rPr>
          <w:sz w:val="22"/>
          <w:szCs w:val="22"/>
        </w:rPr>
      </w:pPr>
    </w:p>
    <w:p w14:paraId="1628F933" w14:textId="52697FD1" w:rsidR="006A6406" w:rsidRPr="001858FC" w:rsidRDefault="006A6406" w:rsidP="00B45ED5">
      <w:pPr>
        <w:rPr>
          <w:b/>
          <w:bCs/>
        </w:rPr>
      </w:pPr>
      <w:r w:rsidRPr="001858FC">
        <w:rPr>
          <w:b/>
          <w:bCs/>
          <w:highlight w:val="yellow"/>
        </w:rPr>
        <w:t>CHECK RESPONDENT IS NOT TIRED</w:t>
      </w:r>
      <w:r w:rsidR="00D63A07">
        <w:rPr>
          <w:b/>
          <w:bCs/>
          <w:highlight w:val="yellow"/>
        </w:rPr>
        <w:t xml:space="preserve"> OR DISTRESSED</w:t>
      </w:r>
      <w:r w:rsidRPr="001858FC">
        <w:rPr>
          <w:b/>
          <w:bCs/>
          <w:highlight w:val="yellow"/>
        </w:rPr>
        <w:t xml:space="preserve"> AND IS FINE WITH CONTINUING</w:t>
      </w:r>
    </w:p>
    <w:p w14:paraId="1B0E6C82" w14:textId="6B62210B" w:rsidR="00AB1B8A" w:rsidRDefault="00AB1B8A" w:rsidP="00B45ED5"/>
    <w:p w14:paraId="1E05C183" w14:textId="300B14CC" w:rsidR="00AB1B8A" w:rsidRDefault="00AB1B8A" w:rsidP="00805BEE">
      <w:pPr>
        <w:tabs>
          <w:tab w:val="left" w:pos="1404"/>
          <w:tab w:val="left" w:pos="6920"/>
        </w:tabs>
        <w:rPr>
          <w:b/>
          <w:bCs/>
          <w:i/>
          <w:iCs/>
        </w:rPr>
      </w:pPr>
      <w:r w:rsidRPr="5963C4C9">
        <w:rPr>
          <w:b/>
          <w:bCs/>
          <w:i/>
          <w:iCs/>
        </w:rPr>
        <w:t xml:space="preserve">Follow </w:t>
      </w:r>
      <w:r w:rsidR="0024652C">
        <w:rPr>
          <w:b/>
          <w:bCs/>
          <w:i/>
          <w:iCs/>
        </w:rPr>
        <w:t>u</w:t>
      </w:r>
      <w:r w:rsidRPr="5963C4C9">
        <w:rPr>
          <w:b/>
          <w:bCs/>
          <w:i/>
          <w:iCs/>
        </w:rPr>
        <w:t>p after stroke</w:t>
      </w:r>
      <w:r w:rsidR="00AF6627">
        <w:rPr>
          <w:b/>
          <w:bCs/>
          <w:i/>
          <w:iCs/>
        </w:rPr>
        <w:tab/>
      </w:r>
    </w:p>
    <w:p w14:paraId="5DDD8D43" w14:textId="04533BD4" w:rsidR="00AB1B8A" w:rsidRDefault="00AB1B8A" w:rsidP="00B45ED5">
      <w:r>
        <w:t>Have you had any review</w:t>
      </w:r>
      <w:r w:rsidR="00D65237">
        <w:t>s or regular check-ups</w:t>
      </w:r>
      <w:r>
        <w:t xml:space="preserve"> since your initial stroke diagnosis?</w:t>
      </w:r>
    </w:p>
    <w:p w14:paraId="09F15244" w14:textId="27CD86CA" w:rsidR="00026834" w:rsidRPr="00805BEE" w:rsidRDefault="00026834" w:rsidP="00805BEE">
      <w:pPr>
        <w:rPr>
          <w:i/>
          <w:iCs/>
        </w:rPr>
      </w:pPr>
      <w:r w:rsidRPr="00805BEE">
        <w:rPr>
          <w:i/>
          <w:iCs/>
          <w:sz w:val="22"/>
          <w:szCs w:val="22"/>
        </w:rPr>
        <w:t>Prompt</w:t>
      </w:r>
      <w:r w:rsidR="00320102" w:rsidRPr="00805BEE">
        <w:rPr>
          <w:i/>
          <w:iCs/>
          <w:sz w:val="22"/>
          <w:szCs w:val="22"/>
        </w:rPr>
        <w:t>s</w:t>
      </w:r>
      <w:r w:rsidRPr="00805BEE">
        <w:rPr>
          <w:i/>
          <w:iCs/>
          <w:sz w:val="22"/>
          <w:szCs w:val="22"/>
        </w:rPr>
        <w:t>:</w:t>
      </w:r>
      <w:r w:rsidR="00AF6627" w:rsidRPr="00805BEE">
        <w:rPr>
          <w:i/>
          <w:iCs/>
          <w:sz w:val="22"/>
          <w:szCs w:val="22"/>
        </w:rPr>
        <w:t xml:space="preserve"> </w:t>
      </w:r>
      <w:r w:rsidRPr="00805BEE">
        <w:rPr>
          <w:i/>
          <w:iCs/>
          <w:sz w:val="22"/>
          <w:szCs w:val="22"/>
        </w:rPr>
        <w:t>6 month review</w:t>
      </w:r>
      <w:r w:rsidR="00AF6627" w:rsidRPr="00805BEE">
        <w:rPr>
          <w:i/>
          <w:iCs/>
          <w:sz w:val="22"/>
          <w:szCs w:val="22"/>
        </w:rPr>
        <w:t>; a</w:t>
      </w:r>
      <w:r w:rsidRPr="00805BEE">
        <w:rPr>
          <w:i/>
          <w:iCs/>
          <w:sz w:val="22"/>
          <w:szCs w:val="22"/>
        </w:rPr>
        <w:t>nnual review with GP</w:t>
      </w:r>
      <w:r w:rsidR="00AF6627" w:rsidRPr="00805BEE">
        <w:rPr>
          <w:i/>
          <w:iCs/>
          <w:sz w:val="22"/>
          <w:szCs w:val="22"/>
        </w:rPr>
        <w:t xml:space="preserve">; </w:t>
      </w:r>
      <w:r w:rsidRPr="00805BEE">
        <w:rPr>
          <w:i/>
          <w:iCs/>
          <w:sz w:val="22"/>
          <w:szCs w:val="22"/>
        </w:rPr>
        <w:t>appointment</w:t>
      </w:r>
      <w:r w:rsidR="006C37D0" w:rsidRPr="00805BEE">
        <w:rPr>
          <w:i/>
          <w:iCs/>
          <w:sz w:val="22"/>
          <w:szCs w:val="22"/>
        </w:rPr>
        <w:t>s</w:t>
      </w:r>
      <w:r w:rsidRPr="00805BEE">
        <w:rPr>
          <w:i/>
          <w:iCs/>
          <w:sz w:val="22"/>
          <w:szCs w:val="22"/>
        </w:rPr>
        <w:t xml:space="preserve"> with other health and care provider</w:t>
      </w:r>
      <w:r w:rsidR="00510668">
        <w:rPr>
          <w:i/>
          <w:iCs/>
          <w:sz w:val="22"/>
          <w:szCs w:val="22"/>
        </w:rPr>
        <w:t>s</w:t>
      </w:r>
    </w:p>
    <w:p w14:paraId="59CD56CD" w14:textId="77777777" w:rsidR="002F5BE2" w:rsidRDefault="002F5BE2" w:rsidP="00B45ED5"/>
    <w:p w14:paraId="1E959828" w14:textId="25AE628C" w:rsidR="005C7C58" w:rsidRDefault="00102573" w:rsidP="00B45ED5">
      <w:r>
        <w:t>Are you able to talk about the things that are important to you in these reviews?</w:t>
      </w:r>
    </w:p>
    <w:p w14:paraId="3EFF73E0" w14:textId="1C880D16" w:rsidR="00102573" w:rsidRDefault="00102573" w:rsidP="00B45ED5">
      <w:r>
        <w:t>If not – what would you have liked to be able to disc</w:t>
      </w:r>
      <w:r w:rsidR="00BB1B7F">
        <w:t>uss?</w:t>
      </w:r>
    </w:p>
    <w:p w14:paraId="1D3BD18B" w14:textId="14D83891" w:rsidR="00BB1B7F" w:rsidRDefault="00BB1B7F" w:rsidP="00B45ED5">
      <w:r w:rsidRPr="00805BEE">
        <w:rPr>
          <w:sz w:val="22"/>
          <w:szCs w:val="22"/>
        </w:rPr>
        <w:t>What do you think might help you be able to talk about things that are important to you?</w:t>
      </w:r>
    </w:p>
    <w:p w14:paraId="5996A3FC" w14:textId="77777777" w:rsidR="00BB1B7F" w:rsidRDefault="00BB1B7F" w:rsidP="00B45ED5"/>
    <w:p w14:paraId="54AA93D5" w14:textId="73AF28BC" w:rsidR="00AB1B8A" w:rsidRPr="00FB3187" w:rsidRDefault="00AB1B8A" w:rsidP="00B45ED5">
      <w:pPr>
        <w:rPr>
          <w:b/>
          <w:bCs/>
          <w:i/>
          <w:iCs/>
        </w:rPr>
      </w:pPr>
      <w:r w:rsidRPr="5963C4C9">
        <w:rPr>
          <w:b/>
          <w:bCs/>
          <w:i/>
          <w:iCs/>
        </w:rPr>
        <w:t>Reflections on health and care service provision</w:t>
      </w:r>
      <w:r>
        <w:rPr>
          <w:b/>
          <w:bCs/>
          <w:i/>
          <w:iCs/>
        </w:rPr>
        <w:t>/communication</w:t>
      </w:r>
    </w:p>
    <w:p w14:paraId="2EF622B4" w14:textId="46E6D139" w:rsidR="00AB1B8A" w:rsidRDefault="00AB1B8A" w:rsidP="00B45ED5">
      <w:pPr>
        <w:tabs>
          <w:tab w:val="left" w:pos="1404"/>
        </w:tabs>
      </w:pPr>
      <w:r>
        <w:t xml:space="preserve">Do you think that anything about you (e.g. your gender or race, ethnicity or cultural background or </w:t>
      </w:r>
      <w:r w:rsidR="00E85100">
        <w:t xml:space="preserve">any </w:t>
      </w:r>
      <w:r>
        <w:t xml:space="preserve">other aspect) has </w:t>
      </w:r>
      <w:r w:rsidR="00AF6627">
        <w:t>affected</w:t>
      </w:r>
      <w:r>
        <w:t xml:space="preserve"> how you</w:t>
      </w:r>
      <w:r w:rsidR="007F200C">
        <w:t xml:space="preserve"> have been</w:t>
      </w:r>
      <w:r>
        <w:t xml:space="preserve"> treated within health and care services </w:t>
      </w:r>
      <w:r w:rsidR="00E85100">
        <w:t>since</w:t>
      </w:r>
      <w:r>
        <w:t xml:space="preserve"> your stroke? </w:t>
      </w:r>
    </w:p>
    <w:p w14:paraId="549C14BA" w14:textId="54D03EDE" w:rsidR="00AB1B8A" w:rsidRPr="00805BEE" w:rsidRDefault="00AB1B8A" w:rsidP="00B45ED5">
      <w:pPr>
        <w:tabs>
          <w:tab w:val="left" w:pos="1404"/>
        </w:tabs>
        <w:rPr>
          <w:sz w:val="22"/>
          <w:szCs w:val="22"/>
        </w:rPr>
      </w:pPr>
      <w:r w:rsidRPr="00805BEE">
        <w:rPr>
          <w:sz w:val="22"/>
          <w:szCs w:val="22"/>
        </w:rPr>
        <w:t xml:space="preserve">If yes: Could you describe how? </w:t>
      </w:r>
    </w:p>
    <w:p w14:paraId="02D40EF2" w14:textId="77777777" w:rsidR="00AB1B8A" w:rsidRDefault="00AB1B8A" w:rsidP="00B45ED5"/>
    <w:p w14:paraId="1C4E188E" w14:textId="21BAB001" w:rsidR="00AB1B8A" w:rsidRPr="00216CB4" w:rsidRDefault="00AB1B8A" w:rsidP="00B45ED5">
      <w:pPr>
        <w:rPr>
          <w:b/>
          <w:bCs/>
          <w:i/>
          <w:iCs/>
        </w:rPr>
      </w:pPr>
      <w:r>
        <w:rPr>
          <w:b/>
          <w:bCs/>
          <w:i/>
          <w:iCs/>
        </w:rPr>
        <w:t>Em</w:t>
      </w:r>
      <w:r w:rsidRPr="35BEA688">
        <w:rPr>
          <w:b/>
          <w:bCs/>
          <w:i/>
          <w:iCs/>
        </w:rPr>
        <w:t>otional/ psychological</w:t>
      </w:r>
      <w:r>
        <w:rPr>
          <w:b/>
          <w:bCs/>
          <w:i/>
          <w:iCs/>
        </w:rPr>
        <w:t xml:space="preserve"> impacts and</w:t>
      </w:r>
      <w:r w:rsidRPr="35BEA688">
        <w:rPr>
          <w:b/>
          <w:bCs/>
          <w:i/>
          <w:iCs/>
        </w:rPr>
        <w:t xml:space="preserve"> needs</w:t>
      </w:r>
    </w:p>
    <w:p w14:paraId="7B10D3BB" w14:textId="3E9ED309" w:rsidR="00AB1B8A" w:rsidRDefault="00AB1B8A" w:rsidP="00B45ED5">
      <w:r w:rsidRPr="5963C4C9">
        <w:t xml:space="preserve"> </w:t>
      </w:r>
      <w:r w:rsidR="006D0C3B">
        <w:t xml:space="preserve">Do you think that </w:t>
      </w:r>
      <w:r w:rsidRPr="5963C4C9">
        <w:t xml:space="preserve">your emotional wellbeing </w:t>
      </w:r>
      <w:r w:rsidR="003D529B">
        <w:t>or</w:t>
      </w:r>
      <w:r w:rsidR="003D529B" w:rsidRPr="5963C4C9">
        <w:t xml:space="preserve"> </w:t>
      </w:r>
      <w:r w:rsidRPr="5963C4C9">
        <w:t xml:space="preserve">mental health </w:t>
      </w:r>
      <w:r w:rsidR="007F200C">
        <w:t xml:space="preserve">have </w:t>
      </w:r>
      <w:r w:rsidRPr="5963C4C9">
        <w:t>been affected</w:t>
      </w:r>
      <w:r>
        <w:t xml:space="preserve"> by having a strok</w:t>
      </w:r>
      <w:r w:rsidR="00910C9A">
        <w:t>e</w:t>
      </w:r>
      <w:r>
        <w:t>?</w:t>
      </w:r>
      <w:r w:rsidRPr="5963C4C9">
        <w:t xml:space="preserve"> </w:t>
      </w:r>
      <w:r w:rsidR="003D529B">
        <w:t>If so, in what ways?</w:t>
      </w:r>
    </w:p>
    <w:p w14:paraId="7C01AF9F" w14:textId="7B229F33" w:rsidR="00AB1B8A" w:rsidRPr="00805BEE" w:rsidRDefault="00AB1B8A" w:rsidP="00805BEE">
      <w:pPr>
        <w:rPr>
          <w:i/>
          <w:iCs/>
          <w:sz w:val="22"/>
          <w:szCs w:val="22"/>
        </w:rPr>
      </w:pPr>
      <w:r w:rsidRPr="00805BEE">
        <w:rPr>
          <w:i/>
          <w:iCs/>
          <w:sz w:val="22"/>
          <w:szCs w:val="22"/>
        </w:rPr>
        <w:t>Prompts:</w:t>
      </w:r>
      <w:r w:rsidR="00AF6627" w:rsidRPr="00805BEE">
        <w:rPr>
          <w:i/>
          <w:iCs/>
          <w:sz w:val="22"/>
          <w:szCs w:val="22"/>
        </w:rPr>
        <w:t xml:space="preserve"> </w:t>
      </w:r>
      <w:r w:rsidR="00910C9A" w:rsidRPr="00805BEE">
        <w:rPr>
          <w:i/>
          <w:iCs/>
          <w:sz w:val="22"/>
          <w:szCs w:val="22"/>
        </w:rPr>
        <w:t>Shock</w:t>
      </w:r>
      <w:r w:rsidR="00AC74F6" w:rsidRPr="00805BEE">
        <w:rPr>
          <w:i/>
          <w:iCs/>
          <w:sz w:val="22"/>
          <w:szCs w:val="22"/>
        </w:rPr>
        <w:t>,</w:t>
      </w:r>
      <w:r w:rsidR="00910C9A" w:rsidRPr="00805BEE">
        <w:rPr>
          <w:i/>
          <w:iCs/>
          <w:sz w:val="22"/>
          <w:szCs w:val="22"/>
        </w:rPr>
        <w:t xml:space="preserve"> fear, </w:t>
      </w:r>
      <w:r w:rsidRPr="00805BEE">
        <w:rPr>
          <w:i/>
          <w:iCs/>
          <w:sz w:val="22"/>
          <w:szCs w:val="22"/>
        </w:rPr>
        <w:t xml:space="preserve">anxiety or depression at </w:t>
      </w:r>
      <w:r w:rsidR="00AC74F6" w:rsidRPr="00805BEE">
        <w:rPr>
          <w:i/>
          <w:iCs/>
          <w:sz w:val="22"/>
          <w:szCs w:val="22"/>
        </w:rPr>
        <w:t xml:space="preserve">different </w:t>
      </w:r>
      <w:r w:rsidRPr="00805BEE">
        <w:rPr>
          <w:i/>
          <w:iCs/>
          <w:sz w:val="22"/>
          <w:szCs w:val="22"/>
        </w:rPr>
        <w:t>stages</w:t>
      </w:r>
      <w:r w:rsidR="00847A50">
        <w:rPr>
          <w:i/>
          <w:iCs/>
          <w:sz w:val="22"/>
          <w:szCs w:val="22"/>
        </w:rPr>
        <w:t>; change in sense of self; change in relationships.</w:t>
      </w:r>
    </w:p>
    <w:p w14:paraId="2B416D06" w14:textId="77777777" w:rsidR="00F2367A" w:rsidRDefault="00F2367A" w:rsidP="00B45ED5"/>
    <w:p w14:paraId="67BB53C8" w14:textId="61DFB3AD" w:rsidR="00AB1B8A" w:rsidRDefault="00AB1B8A" w:rsidP="00B45ED5">
      <w:r w:rsidRPr="5963C4C9">
        <w:t>Have you received any kind of</w:t>
      </w:r>
      <w:r w:rsidR="00910C9A">
        <w:t xml:space="preserve"> </w:t>
      </w:r>
      <w:r w:rsidRPr="5963C4C9">
        <w:t xml:space="preserve">advice or support to help you </w:t>
      </w:r>
      <w:r w:rsidR="00AF6627">
        <w:t>with your emotional wellbeing and mental health</w:t>
      </w:r>
      <w:r w:rsidRPr="5963C4C9">
        <w:t>?</w:t>
      </w:r>
    </w:p>
    <w:p w14:paraId="58D26C68" w14:textId="55703CED" w:rsidR="00AB1B8A" w:rsidRPr="00805BEE" w:rsidRDefault="00AB1B8A" w:rsidP="00B45ED5">
      <w:pPr>
        <w:rPr>
          <w:sz w:val="22"/>
          <w:szCs w:val="22"/>
        </w:rPr>
      </w:pPr>
      <w:r w:rsidRPr="00805BEE">
        <w:rPr>
          <w:sz w:val="22"/>
          <w:szCs w:val="22"/>
        </w:rPr>
        <w:t>If yes:</w:t>
      </w:r>
      <w:r w:rsidR="00AF6627" w:rsidRPr="00805BEE">
        <w:rPr>
          <w:sz w:val="22"/>
          <w:szCs w:val="22"/>
        </w:rPr>
        <w:t xml:space="preserve"> </w:t>
      </w:r>
      <w:r w:rsidRPr="00805BEE">
        <w:rPr>
          <w:sz w:val="22"/>
          <w:szCs w:val="22"/>
        </w:rPr>
        <w:t>Wh</w:t>
      </w:r>
      <w:r w:rsidR="00487F1B" w:rsidRPr="00805BEE">
        <w:rPr>
          <w:sz w:val="22"/>
          <w:szCs w:val="22"/>
        </w:rPr>
        <w:t xml:space="preserve">ere did you get </w:t>
      </w:r>
      <w:r w:rsidR="00C92E15" w:rsidRPr="00805BEE">
        <w:rPr>
          <w:sz w:val="22"/>
          <w:szCs w:val="22"/>
        </w:rPr>
        <w:t xml:space="preserve">this </w:t>
      </w:r>
      <w:r w:rsidR="00487F1B" w:rsidRPr="00805BEE">
        <w:rPr>
          <w:sz w:val="22"/>
          <w:szCs w:val="22"/>
        </w:rPr>
        <w:t>from</w:t>
      </w:r>
      <w:r w:rsidRPr="00805BEE">
        <w:rPr>
          <w:sz w:val="22"/>
          <w:szCs w:val="22"/>
        </w:rPr>
        <w:t xml:space="preserve">? </w:t>
      </w:r>
      <w:r w:rsidR="00B26C7A">
        <w:rPr>
          <w:sz w:val="22"/>
          <w:szCs w:val="22"/>
        </w:rPr>
        <w:t>H</w:t>
      </w:r>
      <w:r w:rsidR="00C92E15" w:rsidRPr="00805BEE">
        <w:rPr>
          <w:sz w:val="22"/>
          <w:szCs w:val="22"/>
        </w:rPr>
        <w:t xml:space="preserve">ow </w:t>
      </w:r>
      <w:r w:rsidR="00B26C7A">
        <w:rPr>
          <w:sz w:val="22"/>
          <w:szCs w:val="22"/>
        </w:rPr>
        <w:t xml:space="preserve">has </w:t>
      </w:r>
      <w:r w:rsidR="00C92E15" w:rsidRPr="00805BEE">
        <w:rPr>
          <w:sz w:val="22"/>
          <w:szCs w:val="22"/>
        </w:rPr>
        <w:t>it helped</w:t>
      </w:r>
      <w:r w:rsidR="0071038F" w:rsidRPr="00805BEE">
        <w:rPr>
          <w:sz w:val="22"/>
          <w:szCs w:val="22"/>
        </w:rPr>
        <w:t xml:space="preserve"> you</w:t>
      </w:r>
      <w:r w:rsidRPr="00805BEE">
        <w:rPr>
          <w:sz w:val="22"/>
          <w:szCs w:val="22"/>
        </w:rPr>
        <w:t>?</w:t>
      </w:r>
    </w:p>
    <w:p w14:paraId="0A7A1D40" w14:textId="5D19C75F" w:rsidR="0066169F" w:rsidRPr="00805BEE" w:rsidRDefault="00AB1B8A" w:rsidP="00B45ED5">
      <w:pPr>
        <w:rPr>
          <w:sz w:val="22"/>
          <w:szCs w:val="22"/>
        </w:rPr>
      </w:pPr>
      <w:r w:rsidRPr="00805BEE">
        <w:rPr>
          <w:sz w:val="22"/>
          <w:szCs w:val="22"/>
        </w:rPr>
        <w:t>If no:</w:t>
      </w:r>
      <w:r w:rsidR="00AF6627" w:rsidRPr="00805BEE">
        <w:rPr>
          <w:sz w:val="22"/>
          <w:szCs w:val="22"/>
        </w:rPr>
        <w:t xml:space="preserve"> </w:t>
      </w:r>
      <w:r w:rsidRPr="00805BEE">
        <w:rPr>
          <w:sz w:val="22"/>
          <w:szCs w:val="22"/>
        </w:rPr>
        <w:t xml:space="preserve">What would you find </w:t>
      </w:r>
      <w:r w:rsidR="007D3C7E" w:rsidRPr="00805BEE">
        <w:rPr>
          <w:sz w:val="22"/>
          <w:szCs w:val="22"/>
        </w:rPr>
        <w:t>helpful</w:t>
      </w:r>
      <w:r w:rsidRPr="00805BEE">
        <w:rPr>
          <w:sz w:val="22"/>
          <w:szCs w:val="22"/>
        </w:rPr>
        <w:t>?</w:t>
      </w:r>
    </w:p>
    <w:p w14:paraId="1A87AA07" w14:textId="77777777" w:rsidR="00DD4EF3" w:rsidRDefault="00DD4EF3" w:rsidP="00DD4EF3">
      <w:pPr>
        <w:rPr>
          <w:b/>
          <w:bCs/>
          <w:highlight w:val="yellow"/>
        </w:rPr>
      </w:pPr>
    </w:p>
    <w:p w14:paraId="18ECF520" w14:textId="1A7BCD82" w:rsidR="00DD4EF3" w:rsidRPr="00D94A16" w:rsidRDefault="00DD4EF3" w:rsidP="00DD4EF3">
      <w:pPr>
        <w:rPr>
          <w:b/>
          <w:bCs/>
        </w:rPr>
      </w:pPr>
      <w:r w:rsidRPr="00D94A16">
        <w:rPr>
          <w:b/>
          <w:bCs/>
          <w:highlight w:val="yellow"/>
        </w:rPr>
        <w:t>CHECK RESPONDENT IS NOT TIRED</w:t>
      </w:r>
      <w:r>
        <w:rPr>
          <w:b/>
          <w:bCs/>
          <w:highlight w:val="yellow"/>
        </w:rPr>
        <w:t xml:space="preserve"> OR DISTRESSED</w:t>
      </w:r>
      <w:r w:rsidRPr="00D94A16">
        <w:rPr>
          <w:b/>
          <w:bCs/>
          <w:highlight w:val="yellow"/>
        </w:rPr>
        <w:t xml:space="preserve"> AND IS FINE WITH CONTINUING</w:t>
      </w:r>
    </w:p>
    <w:p w14:paraId="458A381D" w14:textId="77777777" w:rsidR="0066169F" w:rsidRDefault="0066169F" w:rsidP="00B45ED5"/>
    <w:p w14:paraId="01893923" w14:textId="77777777" w:rsidR="00DD4EF3" w:rsidRDefault="00DD4EF3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67AD120D" w14:textId="3507A672" w:rsidR="00DF1996" w:rsidRDefault="00DF1996" w:rsidP="00B45ED5">
      <w:pPr>
        <w:rPr>
          <w:b/>
          <w:bCs/>
          <w:i/>
          <w:iCs/>
        </w:rPr>
      </w:pPr>
      <w:r w:rsidRPr="35BEA688">
        <w:rPr>
          <w:b/>
          <w:bCs/>
          <w:i/>
          <w:iCs/>
        </w:rPr>
        <w:lastRenderedPageBreak/>
        <w:t>Living with stroke – your self-management now</w:t>
      </w:r>
    </w:p>
    <w:p w14:paraId="03392EBC" w14:textId="65EFA2B4" w:rsidR="00704139" w:rsidRDefault="004D03A0" w:rsidP="00B45ED5">
      <w:r>
        <w:t xml:space="preserve"> Does </w:t>
      </w:r>
      <w:r w:rsidR="00704139">
        <w:t>your stroke affect</w:t>
      </w:r>
      <w:r>
        <w:t xml:space="preserve"> </w:t>
      </w:r>
      <w:r w:rsidR="00704139">
        <w:t xml:space="preserve">your day-to-day life now? </w:t>
      </w:r>
      <w:r>
        <w:t>In what ways?</w:t>
      </w:r>
    </w:p>
    <w:p w14:paraId="43C28942" w14:textId="77777777" w:rsidR="00704139" w:rsidRPr="00216CB4" w:rsidRDefault="00704139" w:rsidP="00B45ED5">
      <w:pPr>
        <w:rPr>
          <w:b/>
          <w:bCs/>
          <w:i/>
          <w:iCs/>
        </w:rPr>
      </w:pPr>
    </w:p>
    <w:p w14:paraId="19189434" w14:textId="530F43C4" w:rsidR="00704139" w:rsidRDefault="00704139" w:rsidP="00B45ED5">
      <w:r>
        <w:t>What are your main concerns</w:t>
      </w:r>
      <w:r w:rsidR="00240777">
        <w:t xml:space="preserve"> </w:t>
      </w:r>
      <w:proofErr w:type="gramStart"/>
      <w:r w:rsidR="00240777">
        <w:t>at the moment</w:t>
      </w:r>
      <w:proofErr w:type="gramEnd"/>
      <w:r>
        <w:t>?</w:t>
      </w:r>
    </w:p>
    <w:p w14:paraId="2353BA49" w14:textId="77777777" w:rsidR="009B0040" w:rsidRDefault="009B0040" w:rsidP="00B45ED5"/>
    <w:p w14:paraId="7ECC4CF0" w14:textId="410261A7" w:rsidR="009B0040" w:rsidRDefault="009B0040" w:rsidP="00B45ED5">
      <w:r>
        <w:t xml:space="preserve">Would you say that you now understand what caused your stroke and how </w:t>
      </w:r>
      <w:r w:rsidR="00AF6627">
        <w:t>to</w:t>
      </w:r>
      <w:r>
        <w:t xml:space="preserve"> </w:t>
      </w:r>
      <w:r w:rsidR="00A335BF">
        <w:t>reduce</w:t>
      </w:r>
      <w:r>
        <w:t xml:space="preserve"> your risk of further stroke?</w:t>
      </w:r>
    </w:p>
    <w:p w14:paraId="250E9685" w14:textId="5008E1C4" w:rsidR="006F11E3" w:rsidRPr="00805BEE" w:rsidRDefault="006F11E3" w:rsidP="00805BEE">
      <w:pPr>
        <w:rPr>
          <w:i/>
          <w:iCs/>
        </w:rPr>
      </w:pPr>
      <w:r w:rsidRPr="00805BEE">
        <w:rPr>
          <w:i/>
          <w:iCs/>
          <w:sz w:val="22"/>
          <w:szCs w:val="22"/>
        </w:rPr>
        <w:t>Prompts:</w:t>
      </w:r>
      <w:r w:rsidR="00AF6627" w:rsidRPr="00805BEE">
        <w:rPr>
          <w:i/>
          <w:iCs/>
          <w:sz w:val="22"/>
          <w:szCs w:val="22"/>
        </w:rPr>
        <w:t xml:space="preserve"> </w:t>
      </w:r>
      <w:r w:rsidR="00510668" w:rsidRPr="00805BEE">
        <w:rPr>
          <w:i/>
          <w:iCs/>
          <w:sz w:val="22"/>
          <w:szCs w:val="22"/>
        </w:rPr>
        <w:t>I</w:t>
      </w:r>
      <w:r w:rsidR="009B0040" w:rsidRPr="00805BEE">
        <w:rPr>
          <w:i/>
          <w:iCs/>
          <w:sz w:val="22"/>
          <w:szCs w:val="22"/>
        </w:rPr>
        <w:t>nformation</w:t>
      </w:r>
      <w:r w:rsidR="00510668" w:rsidRPr="00805BEE">
        <w:rPr>
          <w:i/>
          <w:iCs/>
          <w:sz w:val="22"/>
          <w:szCs w:val="22"/>
        </w:rPr>
        <w:t xml:space="preserve"> sources/providers which have aided understanding; </w:t>
      </w:r>
      <w:r w:rsidR="00AF6627" w:rsidRPr="00805BEE">
        <w:rPr>
          <w:i/>
          <w:iCs/>
          <w:sz w:val="22"/>
          <w:szCs w:val="22"/>
        </w:rPr>
        <w:t>any g</w:t>
      </w:r>
      <w:r w:rsidR="008E0F0F" w:rsidRPr="00805BEE">
        <w:rPr>
          <w:i/>
          <w:iCs/>
          <w:sz w:val="22"/>
          <w:szCs w:val="22"/>
        </w:rPr>
        <w:t>aps in understanding</w:t>
      </w:r>
      <w:r w:rsidR="00510668" w:rsidRPr="00805BEE">
        <w:rPr>
          <w:i/>
          <w:iCs/>
          <w:sz w:val="22"/>
          <w:szCs w:val="22"/>
        </w:rPr>
        <w:t>.</w:t>
      </w:r>
    </w:p>
    <w:bookmarkStart w:id="0" w:name="_MON_1760168505"/>
    <w:bookmarkEnd w:id="0"/>
    <w:p w14:paraId="0E39339B" w14:textId="388A634B" w:rsidR="00073AEB" w:rsidRDefault="00D85B62" w:rsidP="00B45ED5">
      <w:r>
        <w:object w:dxaOrig="8886" w:dyaOrig="265" w14:anchorId="0C91D7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4.1pt;height:12.8pt" o:ole="">
            <v:imagedata r:id="rId8" o:title=""/>
          </v:shape>
          <o:OLEObject Type="Embed" ProgID="Word.Document.8" ShapeID="_x0000_i1025" DrawAspect="Content" ObjectID="_1843377445" r:id="rId9">
            <o:FieldCodes>\s</o:FieldCodes>
          </o:OLEObject>
        </w:object>
      </w:r>
    </w:p>
    <w:p w14:paraId="23A7D7D0" w14:textId="795D2519" w:rsidR="006B617E" w:rsidRPr="00216CB4" w:rsidRDefault="001A7E61" w:rsidP="00B45ED5">
      <w:r>
        <w:t>Do you feel that you</w:t>
      </w:r>
      <w:r w:rsidR="00B45ED5">
        <w:t>/your carer</w:t>
      </w:r>
      <w:r>
        <w:t xml:space="preserve"> h</w:t>
      </w:r>
      <w:r w:rsidR="006B617E">
        <w:t xml:space="preserve">ave made any changes to your life </w:t>
      </w:r>
      <w:r w:rsidR="00A95C09">
        <w:t>to reduce your risk of further stroke</w:t>
      </w:r>
      <w:r w:rsidR="006B617E">
        <w:t xml:space="preserve">? </w:t>
      </w:r>
    </w:p>
    <w:p w14:paraId="088C5707" w14:textId="1E15322A" w:rsidR="0098131D" w:rsidRPr="00805BEE" w:rsidRDefault="006B617E" w:rsidP="00B45ED5">
      <w:pPr>
        <w:rPr>
          <w:sz w:val="22"/>
          <w:szCs w:val="22"/>
        </w:rPr>
      </w:pPr>
      <w:r w:rsidRPr="00805BEE">
        <w:rPr>
          <w:sz w:val="22"/>
          <w:szCs w:val="22"/>
        </w:rPr>
        <w:t>If yes:</w:t>
      </w:r>
      <w:r w:rsidR="00AF6627" w:rsidRPr="00805BEE">
        <w:rPr>
          <w:sz w:val="22"/>
          <w:szCs w:val="22"/>
        </w:rPr>
        <w:t xml:space="preserve"> </w:t>
      </w:r>
      <w:r w:rsidR="0098131D" w:rsidRPr="00805BEE">
        <w:rPr>
          <w:sz w:val="22"/>
          <w:szCs w:val="22"/>
        </w:rPr>
        <w:t>What are these</w:t>
      </w:r>
      <w:r w:rsidR="001D1E0C" w:rsidRPr="00805BEE">
        <w:rPr>
          <w:sz w:val="22"/>
          <w:szCs w:val="22"/>
        </w:rPr>
        <w:t>?</w:t>
      </w:r>
    </w:p>
    <w:p w14:paraId="5204FBFD" w14:textId="7E6595A3" w:rsidR="006B617E" w:rsidRPr="00805BEE" w:rsidRDefault="001A7E61" w:rsidP="00B45ED5">
      <w:pPr>
        <w:rPr>
          <w:sz w:val="22"/>
          <w:szCs w:val="22"/>
        </w:rPr>
      </w:pPr>
      <w:r w:rsidRPr="00805BEE">
        <w:rPr>
          <w:sz w:val="22"/>
          <w:szCs w:val="22"/>
        </w:rPr>
        <w:t>What</w:t>
      </w:r>
      <w:r w:rsidR="0066169F" w:rsidRPr="00805BEE">
        <w:rPr>
          <w:sz w:val="22"/>
          <w:szCs w:val="22"/>
        </w:rPr>
        <w:t>/</w:t>
      </w:r>
      <w:r w:rsidR="00B51E32" w:rsidRPr="00805BEE">
        <w:rPr>
          <w:sz w:val="22"/>
          <w:szCs w:val="22"/>
        </w:rPr>
        <w:t>who</w:t>
      </w:r>
      <w:r w:rsidRPr="00805BEE">
        <w:rPr>
          <w:sz w:val="22"/>
          <w:szCs w:val="22"/>
        </w:rPr>
        <w:t xml:space="preserve"> gave you </w:t>
      </w:r>
      <w:r w:rsidR="00CC638B" w:rsidRPr="00805BEE">
        <w:rPr>
          <w:sz w:val="22"/>
          <w:szCs w:val="22"/>
        </w:rPr>
        <w:t>the idea to make these changes?</w:t>
      </w:r>
      <w:r w:rsidR="00CC638B" w:rsidRPr="00805BEE">
        <w:rPr>
          <w:sz w:val="22"/>
          <w:szCs w:val="22"/>
        </w:rPr>
        <w:br/>
      </w:r>
      <w:r w:rsidR="006B617E" w:rsidRPr="00805BEE">
        <w:rPr>
          <w:sz w:val="22"/>
          <w:szCs w:val="22"/>
        </w:rPr>
        <w:t>Wha</w:t>
      </w:r>
      <w:r w:rsidR="00B51E32" w:rsidRPr="00805BEE">
        <w:rPr>
          <w:sz w:val="22"/>
          <w:szCs w:val="22"/>
        </w:rPr>
        <w:t xml:space="preserve">t </w:t>
      </w:r>
      <w:r w:rsidR="006B617E" w:rsidRPr="00805BEE">
        <w:rPr>
          <w:sz w:val="22"/>
          <w:szCs w:val="22"/>
        </w:rPr>
        <w:t>motivat</w:t>
      </w:r>
      <w:r w:rsidR="00B51E32" w:rsidRPr="00805BEE">
        <w:rPr>
          <w:sz w:val="22"/>
          <w:szCs w:val="22"/>
        </w:rPr>
        <w:t>e</w:t>
      </w:r>
      <w:r w:rsidR="001D1E0C" w:rsidRPr="00805BEE">
        <w:rPr>
          <w:sz w:val="22"/>
          <w:szCs w:val="22"/>
        </w:rPr>
        <w:t>d</w:t>
      </w:r>
      <w:r w:rsidR="00B51E32" w:rsidRPr="00805BEE">
        <w:rPr>
          <w:sz w:val="22"/>
          <w:szCs w:val="22"/>
        </w:rPr>
        <w:t xml:space="preserve"> you </w:t>
      </w:r>
      <w:r w:rsidR="006B617E" w:rsidRPr="00805BEE">
        <w:rPr>
          <w:sz w:val="22"/>
          <w:szCs w:val="22"/>
        </w:rPr>
        <w:t>to make these changes?</w:t>
      </w:r>
    </w:p>
    <w:p w14:paraId="25C0DABA" w14:textId="21FBF500" w:rsidR="00CC638B" w:rsidRPr="00805BEE" w:rsidRDefault="00CC638B" w:rsidP="00B45ED5">
      <w:pPr>
        <w:rPr>
          <w:sz w:val="22"/>
          <w:szCs w:val="22"/>
        </w:rPr>
      </w:pPr>
      <w:r w:rsidRPr="00805BEE">
        <w:rPr>
          <w:sz w:val="22"/>
          <w:szCs w:val="22"/>
        </w:rPr>
        <w:t>What/who helped you overcome any difficulties</w:t>
      </w:r>
      <w:r w:rsidR="00B51E32" w:rsidRPr="00805BEE">
        <w:rPr>
          <w:sz w:val="22"/>
          <w:szCs w:val="22"/>
        </w:rPr>
        <w:t xml:space="preserve"> in making these changes</w:t>
      </w:r>
      <w:r w:rsidRPr="00805BEE">
        <w:rPr>
          <w:sz w:val="22"/>
          <w:szCs w:val="22"/>
        </w:rPr>
        <w:t>?</w:t>
      </w:r>
    </w:p>
    <w:p w14:paraId="3978BC1E" w14:textId="77777777" w:rsidR="00400747" w:rsidRDefault="00400747" w:rsidP="00480811"/>
    <w:p w14:paraId="67216883" w14:textId="34297BE6" w:rsidR="00480811" w:rsidRDefault="00480811" w:rsidP="00480811">
      <w:r>
        <w:t xml:space="preserve">Have you or your carer made any </w:t>
      </w:r>
      <w:r w:rsidR="00B95095">
        <w:t xml:space="preserve">other </w:t>
      </w:r>
      <w:r>
        <w:t xml:space="preserve">changes </w:t>
      </w:r>
      <w:r w:rsidR="00B95095">
        <w:t>to help you</w:t>
      </w:r>
      <w:r>
        <w:t xml:space="preserve"> manage things?</w:t>
      </w:r>
    </w:p>
    <w:p w14:paraId="07B35976" w14:textId="41C33DC8" w:rsidR="00480811" w:rsidRPr="00805BEE" w:rsidRDefault="00480811" w:rsidP="00480811">
      <w:pPr>
        <w:rPr>
          <w:sz w:val="22"/>
          <w:szCs w:val="22"/>
        </w:rPr>
      </w:pPr>
      <w:r w:rsidRPr="00805BEE">
        <w:rPr>
          <w:sz w:val="22"/>
          <w:szCs w:val="22"/>
        </w:rPr>
        <w:t>If yes: Can you explain these</w:t>
      </w:r>
      <w:r w:rsidR="007C660E">
        <w:rPr>
          <w:sz w:val="22"/>
          <w:szCs w:val="22"/>
        </w:rPr>
        <w:t xml:space="preserve">, who </w:t>
      </w:r>
      <w:r w:rsidR="008D4ACD">
        <w:rPr>
          <w:sz w:val="22"/>
          <w:szCs w:val="22"/>
        </w:rPr>
        <w:t>made them,</w:t>
      </w:r>
      <w:r w:rsidRPr="00805BEE">
        <w:rPr>
          <w:sz w:val="22"/>
          <w:szCs w:val="22"/>
        </w:rPr>
        <w:t xml:space="preserve"> and the difference they have made?</w:t>
      </w:r>
    </w:p>
    <w:p w14:paraId="31E940B4" w14:textId="77777777" w:rsidR="006B617E" w:rsidRDefault="006B617E" w:rsidP="00B45ED5"/>
    <w:p w14:paraId="5C63F4CF" w14:textId="7B4B21D1" w:rsidR="006B617E" w:rsidRPr="00805BEE" w:rsidRDefault="008360D2" w:rsidP="00B45ED5">
      <w:pPr>
        <w:rPr>
          <w:i/>
          <w:iCs/>
        </w:rPr>
      </w:pPr>
      <w:r>
        <w:t>A</w:t>
      </w:r>
      <w:r w:rsidR="00887827">
        <w:t xml:space="preserve">re there any </w:t>
      </w:r>
      <w:r w:rsidR="006B617E">
        <w:t xml:space="preserve">sources of information </w:t>
      </w:r>
      <w:r w:rsidR="00887827">
        <w:t xml:space="preserve">you </w:t>
      </w:r>
      <w:r w:rsidR="006B617E">
        <w:t xml:space="preserve">would you say you most trust about stroke? </w:t>
      </w:r>
    </w:p>
    <w:p w14:paraId="5EF34596" w14:textId="179405AF" w:rsidR="006B617E" w:rsidRPr="00805BEE" w:rsidRDefault="006B617E" w:rsidP="00805BEE">
      <w:pPr>
        <w:rPr>
          <w:i/>
          <w:iCs/>
          <w:sz w:val="22"/>
          <w:szCs w:val="22"/>
        </w:rPr>
      </w:pPr>
      <w:r w:rsidRPr="00805BEE">
        <w:rPr>
          <w:i/>
          <w:iCs/>
          <w:sz w:val="22"/>
          <w:szCs w:val="22"/>
        </w:rPr>
        <w:t>Pro</w:t>
      </w:r>
      <w:r w:rsidR="00410628" w:rsidRPr="00805BEE">
        <w:rPr>
          <w:i/>
          <w:iCs/>
          <w:sz w:val="22"/>
          <w:szCs w:val="22"/>
        </w:rPr>
        <w:t>mpts</w:t>
      </w:r>
      <w:r w:rsidRPr="00805BEE">
        <w:rPr>
          <w:i/>
          <w:iCs/>
          <w:sz w:val="22"/>
          <w:szCs w:val="22"/>
        </w:rPr>
        <w:t>:</w:t>
      </w:r>
      <w:r w:rsidR="00AF6627" w:rsidRPr="00805BEE">
        <w:rPr>
          <w:i/>
          <w:iCs/>
          <w:sz w:val="22"/>
          <w:szCs w:val="22"/>
        </w:rPr>
        <w:t xml:space="preserve"> </w:t>
      </w:r>
      <w:r w:rsidRPr="00805BEE">
        <w:rPr>
          <w:i/>
          <w:iCs/>
          <w:sz w:val="22"/>
          <w:szCs w:val="22"/>
        </w:rPr>
        <w:t>Online medical/online organisation (trusted sites), health/medical community/ community organisation</w:t>
      </w:r>
      <w:r w:rsidR="00510668" w:rsidRPr="00805BEE">
        <w:rPr>
          <w:i/>
          <w:iCs/>
          <w:sz w:val="22"/>
          <w:szCs w:val="22"/>
        </w:rPr>
        <w:t>/</w:t>
      </w:r>
      <w:r w:rsidRPr="00805BEE">
        <w:rPr>
          <w:i/>
          <w:iCs/>
          <w:sz w:val="22"/>
          <w:szCs w:val="22"/>
        </w:rPr>
        <w:t>information-sharing in-person</w:t>
      </w:r>
      <w:r w:rsidR="00510668" w:rsidRPr="00805BEE">
        <w:rPr>
          <w:i/>
          <w:iCs/>
          <w:sz w:val="22"/>
          <w:szCs w:val="22"/>
        </w:rPr>
        <w:t>.</w:t>
      </w:r>
    </w:p>
    <w:p w14:paraId="64B38C2E" w14:textId="77777777" w:rsidR="00AF6627" w:rsidRDefault="00AF6627" w:rsidP="00AF6627">
      <w:pPr>
        <w:rPr>
          <w:sz w:val="22"/>
          <w:szCs w:val="22"/>
        </w:rPr>
      </w:pPr>
    </w:p>
    <w:p w14:paraId="35C1816F" w14:textId="24AAB86F" w:rsidR="006B617E" w:rsidRPr="00805BEE" w:rsidRDefault="006B617E" w:rsidP="00805BEE">
      <w:r w:rsidRPr="00805BEE">
        <w:t xml:space="preserve">What is it that makes you trust these </w:t>
      </w:r>
      <w:proofErr w:type="gramStart"/>
      <w:r w:rsidR="00510668">
        <w:t xml:space="preserve">particular </w:t>
      </w:r>
      <w:r w:rsidRPr="00805BEE">
        <w:t>sources</w:t>
      </w:r>
      <w:proofErr w:type="gramEnd"/>
      <w:r w:rsidRPr="00805BEE">
        <w:t xml:space="preserve">? </w:t>
      </w:r>
    </w:p>
    <w:p w14:paraId="59B4C0EF" w14:textId="77777777" w:rsidR="00CE0210" w:rsidRDefault="00CE0210" w:rsidP="00B45ED5"/>
    <w:p w14:paraId="612F07B9" w14:textId="6C455847" w:rsidR="00EB558A" w:rsidRDefault="00EB558A" w:rsidP="00B45ED5">
      <w:r>
        <w:t>Given what you know now, what advice would you give other people who have experienced stroke</w:t>
      </w:r>
      <w:r w:rsidR="00333C69">
        <w:t xml:space="preserve"> about how to manage </w:t>
      </w:r>
      <w:r w:rsidR="00DC5F10">
        <w:t xml:space="preserve">things </w:t>
      </w:r>
      <w:r w:rsidR="00425F5A">
        <w:t>following</w:t>
      </w:r>
      <w:r w:rsidR="00333C69">
        <w:t xml:space="preserve"> stroke</w:t>
      </w:r>
      <w:r>
        <w:t>?</w:t>
      </w:r>
    </w:p>
    <w:p w14:paraId="476249BF" w14:textId="77777777" w:rsidR="00EB558A" w:rsidRDefault="00EB558A" w:rsidP="00B45ED5">
      <w:pPr>
        <w:ind w:firstLine="720"/>
      </w:pPr>
    </w:p>
    <w:p w14:paraId="14C203CA" w14:textId="77777777" w:rsidR="000F235C" w:rsidRPr="00D94A16" w:rsidRDefault="000F235C" w:rsidP="000F235C">
      <w:pPr>
        <w:rPr>
          <w:b/>
          <w:bCs/>
        </w:rPr>
      </w:pPr>
      <w:r w:rsidRPr="00D94A16">
        <w:rPr>
          <w:b/>
          <w:bCs/>
          <w:highlight w:val="yellow"/>
        </w:rPr>
        <w:t>CHECK RESPONDENT IS NOT TIRED</w:t>
      </w:r>
      <w:r>
        <w:rPr>
          <w:b/>
          <w:bCs/>
          <w:highlight w:val="yellow"/>
        </w:rPr>
        <w:t xml:space="preserve"> OR DISTRESSED</w:t>
      </w:r>
      <w:r w:rsidRPr="00D94A16">
        <w:rPr>
          <w:b/>
          <w:bCs/>
          <w:highlight w:val="yellow"/>
        </w:rPr>
        <w:t xml:space="preserve"> AND IS FINE WITH CONTINUING</w:t>
      </w:r>
    </w:p>
    <w:p w14:paraId="55FE912D" w14:textId="77777777" w:rsidR="000F235C" w:rsidRPr="00AA2012" w:rsidRDefault="000F235C" w:rsidP="00B45ED5">
      <w:pPr>
        <w:ind w:firstLine="720"/>
      </w:pPr>
    </w:p>
    <w:p w14:paraId="3BC62A6D" w14:textId="3B589AA6" w:rsidR="00AA2012" w:rsidRDefault="00AA2012" w:rsidP="00B45ED5">
      <w:pPr>
        <w:rPr>
          <w:b/>
          <w:bCs/>
          <w:i/>
          <w:iCs/>
        </w:rPr>
      </w:pPr>
      <w:r w:rsidRPr="35BEA688">
        <w:rPr>
          <w:b/>
          <w:bCs/>
          <w:i/>
          <w:iCs/>
        </w:rPr>
        <w:t>View</w:t>
      </w:r>
      <w:r w:rsidR="00EF10D4">
        <w:rPr>
          <w:b/>
          <w:bCs/>
          <w:i/>
          <w:iCs/>
        </w:rPr>
        <w:t>s</w:t>
      </w:r>
      <w:r w:rsidRPr="35BEA688">
        <w:rPr>
          <w:b/>
          <w:bCs/>
          <w:i/>
          <w:iCs/>
        </w:rPr>
        <w:t xml:space="preserve"> on </w:t>
      </w:r>
      <w:r w:rsidR="001F12E6">
        <w:rPr>
          <w:b/>
          <w:bCs/>
          <w:i/>
          <w:iCs/>
        </w:rPr>
        <w:t>Resources for Black People Living with Stroke</w:t>
      </w:r>
    </w:p>
    <w:p w14:paraId="190CBE0A" w14:textId="16B8A715" w:rsidR="00020771" w:rsidRPr="00996A47" w:rsidRDefault="00996A47" w:rsidP="00B45ED5">
      <w:r>
        <w:t>In our project w</w:t>
      </w:r>
      <w:r w:rsidR="00AA2012">
        <w:t>e are develop</w:t>
      </w:r>
      <w:r w:rsidR="00510668">
        <w:t>ing</w:t>
      </w:r>
      <w:r w:rsidR="00AA2012">
        <w:t xml:space="preserve"> </w:t>
      </w:r>
      <w:r w:rsidR="00782FE1">
        <w:t>information</w:t>
      </w:r>
      <w:r w:rsidR="006E1AAC">
        <w:t xml:space="preserve"> and guidance </w:t>
      </w:r>
      <w:r w:rsidR="00AA2012">
        <w:t xml:space="preserve">to help people </w:t>
      </w:r>
      <w:r w:rsidR="009D393C">
        <w:t>from</w:t>
      </w:r>
      <w:r w:rsidR="00521944">
        <w:t xml:space="preserve"> the black </w:t>
      </w:r>
      <w:r w:rsidR="00AA2012">
        <w:t xml:space="preserve">community </w:t>
      </w:r>
      <w:r w:rsidR="00675D06">
        <w:t>living with stroke</w:t>
      </w:r>
      <w:r w:rsidR="00510668">
        <w:t>.</w:t>
      </w:r>
      <w:r w:rsidR="00EB3A9C">
        <w:t xml:space="preserve"> </w:t>
      </w:r>
    </w:p>
    <w:p w14:paraId="462FCF03" w14:textId="77777777" w:rsidR="00020771" w:rsidRDefault="00020771" w:rsidP="00B45ED5"/>
    <w:p w14:paraId="53F65F24" w14:textId="44EE7E09" w:rsidR="00F95B1D" w:rsidRDefault="00C631DD" w:rsidP="00B45ED5">
      <w:r>
        <w:t>I</w:t>
      </w:r>
      <w:r w:rsidR="00675D06">
        <w:t>s</w:t>
      </w:r>
      <w:r w:rsidR="00AA2012">
        <w:t xml:space="preserve"> there anything you </w:t>
      </w:r>
      <w:r w:rsidR="009A1B1B">
        <w:t xml:space="preserve">think </w:t>
      </w:r>
      <w:r w:rsidR="00EB3A9C">
        <w:t xml:space="preserve">people in your community </w:t>
      </w:r>
      <w:r w:rsidR="009A1B1B">
        <w:t xml:space="preserve">need to know about </w:t>
      </w:r>
      <w:r>
        <w:t xml:space="preserve">stroke which </w:t>
      </w:r>
      <w:r w:rsidR="009C487D">
        <w:t>w</w:t>
      </w:r>
      <w:r w:rsidR="00AA2012">
        <w:t xml:space="preserve">e should include? </w:t>
      </w:r>
    </w:p>
    <w:p w14:paraId="2C175CA0" w14:textId="77777777" w:rsidR="00510668" w:rsidRDefault="00510668" w:rsidP="00B45ED5"/>
    <w:p w14:paraId="6A4105A0" w14:textId="6A6126B8" w:rsidR="007647C9" w:rsidRDefault="00EB3A9C" w:rsidP="00B45ED5">
      <w:r>
        <w:t>How do you think this information and guidance should be provided</w:t>
      </w:r>
      <w:r w:rsidR="007647C9">
        <w:t>?</w:t>
      </w:r>
    </w:p>
    <w:p w14:paraId="2ECC0B8B" w14:textId="1301CB6D" w:rsidR="00EB3A9C" w:rsidRPr="00805BEE" w:rsidRDefault="00EB3A9C" w:rsidP="00805BEE">
      <w:pPr>
        <w:rPr>
          <w:i/>
          <w:iCs/>
          <w:sz w:val="22"/>
          <w:szCs w:val="22"/>
        </w:rPr>
      </w:pPr>
      <w:r w:rsidRPr="00805BEE">
        <w:rPr>
          <w:i/>
          <w:iCs/>
          <w:sz w:val="22"/>
          <w:szCs w:val="22"/>
        </w:rPr>
        <w:t>Prompt</w:t>
      </w:r>
      <w:r w:rsidR="00CD1611" w:rsidRPr="00805BEE">
        <w:rPr>
          <w:i/>
          <w:iCs/>
          <w:sz w:val="22"/>
          <w:szCs w:val="22"/>
        </w:rPr>
        <w:t>s</w:t>
      </w:r>
      <w:r w:rsidRPr="00805BEE">
        <w:rPr>
          <w:i/>
          <w:iCs/>
          <w:sz w:val="22"/>
          <w:szCs w:val="22"/>
        </w:rPr>
        <w:t xml:space="preserve">: </w:t>
      </w:r>
      <w:r w:rsidR="003C6103" w:rsidRPr="00805BEE">
        <w:rPr>
          <w:i/>
          <w:iCs/>
          <w:sz w:val="22"/>
          <w:szCs w:val="22"/>
        </w:rPr>
        <w:t xml:space="preserve">What kinds of media/format? </w:t>
      </w:r>
      <w:r w:rsidR="005D70EB" w:rsidRPr="00805BEE">
        <w:rPr>
          <w:i/>
          <w:iCs/>
          <w:sz w:val="22"/>
          <w:szCs w:val="22"/>
        </w:rPr>
        <w:t>Use of t</w:t>
      </w:r>
      <w:r w:rsidR="003C6103" w:rsidRPr="00805BEE">
        <w:rPr>
          <w:i/>
          <w:iCs/>
          <w:sz w:val="22"/>
          <w:szCs w:val="22"/>
        </w:rPr>
        <w:t>ext/visual</w:t>
      </w:r>
      <w:r w:rsidR="00225B88" w:rsidRPr="00805BEE">
        <w:rPr>
          <w:i/>
          <w:iCs/>
          <w:sz w:val="22"/>
          <w:szCs w:val="22"/>
        </w:rPr>
        <w:t xml:space="preserve"> media</w:t>
      </w:r>
      <w:r w:rsidR="003C6103" w:rsidRPr="00805BEE">
        <w:rPr>
          <w:i/>
          <w:iCs/>
          <w:sz w:val="22"/>
          <w:szCs w:val="22"/>
        </w:rPr>
        <w:t>?</w:t>
      </w:r>
      <w:r w:rsidR="00E27A44">
        <w:rPr>
          <w:i/>
          <w:iCs/>
          <w:sz w:val="22"/>
          <w:szCs w:val="22"/>
        </w:rPr>
        <w:t xml:space="preserve"> </w:t>
      </w:r>
      <w:r w:rsidR="003C6103" w:rsidRPr="00805BEE">
        <w:rPr>
          <w:i/>
          <w:iCs/>
          <w:sz w:val="22"/>
          <w:szCs w:val="22"/>
        </w:rPr>
        <w:t>S</w:t>
      </w:r>
      <w:r w:rsidR="00AA2012" w:rsidRPr="00805BEE">
        <w:rPr>
          <w:i/>
          <w:iCs/>
          <w:sz w:val="22"/>
          <w:szCs w:val="22"/>
        </w:rPr>
        <w:t>hort video</w:t>
      </w:r>
      <w:r w:rsidRPr="00805BEE">
        <w:rPr>
          <w:i/>
          <w:iCs/>
          <w:sz w:val="22"/>
          <w:szCs w:val="22"/>
        </w:rPr>
        <w:t>s? How should these present information?</w:t>
      </w:r>
      <w:r w:rsidR="0048022A">
        <w:rPr>
          <w:i/>
          <w:iCs/>
          <w:sz w:val="22"/>
          <w:szCs w:val="22"/>
        </w:rPr>
        <w:t xml:space="preserve"> </w:t>
      </w:r>
      <w:r w:rsidR="003C6103" w:rsidRPr="00805BEE">
        <w:rPr>
          <w:i/>
          <w:iCs/>
          <w:sz w:val="22"/>
          <w:szCs w:val="22"/>
        </w:rPr>
        <w:t>S</w:t>
      </w:r>
      <w:r w:rsidRPr="00805BEE">
        <w:rPr>
          <w:i/>
          <w:iCs/>
          <w:sz w:val="22"/>
          <w:szCs w:val="22"/>
        </w:rPr>
        <w:t xml:space="preserve">pecial </w:t>
      </w:r>
      <w:r w:rsidR="00675D06" w:rsidRPr="00805BEE">
        <w:rPr>
          <w:i/>
          <w:iCs/>
          <w:sz w:val="22"/>
          <w:szCs w:val="22"/>
        </w:rPr>
        <w:t>leaflet</w:t>
      </w:r>
      <w:r w:rsidRPr="00805BEE">
        <w:rPr>
          <w:i/>
          <w:iCs/>
          <w:sz w:val="22"/>
          <w:szCs w:val="22"/>
        </w:rPr>
        <w:t>s</w:t>
      </w:r>
      <w:r w:rsidR="00AA2012" w:rsidRPr="00805BEE">
        <w:rPr>
          <w:i/>
          <w:iCs/>
          <w:sz w:val="22"/>
          <w:szCs w:val="22"/>
        </w:rPr>
        <w:t xml:space="preserve">? </w:t>
      </w:r>
      <w:r w:rsidRPr="00805BEE">
        <w:rPr>
          <w:i/>
          <w:iCs/>
          <w:sz w:val="22"/>
          <w:szCs w:val="22"/>
        </w:rPr>
        <w:t>How should information</w:t>
      </w:r>
      <w:r w:rsidR="004422B1" w:rsidRPr="00805BEE">
        <w:rPr>
          <w:i/>
          <w:iCs/>
          <w:sz w:val="22"/>
          <w:szCs w:val="22"/>
        </w:rPr>
        <w:t xml:space="preserve"> be presented</w:t>
      </w:r>
      <w:r w:rsidRPr="00805BEE">
        <w:rPr>
          <w:i/>
          <w:iCs/>
          <w:sz w:val="22"/>
          <w:szCs w:val="22"/>
        </w:rPr>
        <w:t>?</w:t>
      </w:r>
    </w:p>
    <w:p w14:paraId="69036EB0" w14:textId="3EFE4A7E" w:rsidR="00675D06" w:rsidRPr="005F23C5" w:rsidRDefault="00675D06" w:rsidP="00B45ED5">
      <w:pPr>
        <w:ind w:left="720"/>
      </w:pPr>
    </w:p>
    <w:p w14:paraId="2EC30186" w14:textId="0F31DDB0" w:rsidR="00AA2012" w:rsidRDefault="00AA2012" w:rsidP="00B45ED5">
      <w:r w:rsidRPr="005F23C5">
        <w:t xml:space="preserve">How </w:t>
      </w:r>
      <w:r w:rsidR="0072158C">
        <w:t xml:space="preserve">do you think we </w:t>
      </w:r>
      <w:r w:rsidRPr="005F23C5">
        <w:t xml:space="preserve">should make </w:t>
      </w:r>
      <w:r w:rsidR="00EB3A9C">
        <w:t>any</w:t>
      </w:r>
      <w:r w:rsidRPr="005F23C5">
        <w:t xml:space="preserve"> </w:t>
      </w:r>
      <w:r w:rsidR="0072158C">
        <w:t xml:space="preserve">new information and </w:t>
      </w:r>
      <w:r w:rsidRPr="005F23C5">
        <w:t>guidance</w:t>
      </w:r>
      <w:r w:rsidR="00EB3A9C">
        <w:t xml:space="preserve"> (</w:t>
      </w:r>
      <w:r w:rsidR="00225B88">
        <w:t xml:space="preserve">e.g. </w:t>
      </w:r>
      <w:r w:rsidR="00EB3A9C">
        <w:t>leaflets</w:t>
      </w:r>
      <w:r w:rsidR="0072158C">
        <w:t>/videos</w:t>
      </w:r>
      <w:r w:rsidR="00EB3A9C">
        <w:t>)</w:t>
      </w:r>
      <w:r w:rsidRPr="005F23C5">
        <w:t xml:space="preserve"> available to people in your community</w:t>
      </w:r>
      <w:r w:rsidR="00EB3A9C">
        <w:t>?</w:t>
      </w:r>
    </w:p>
    <w:p w14:paraId="1C7F59BD" w14:textId="53E7A8FE" w:rsidR="00B6326D" w:rsidRPr="00805BEE" w:rsidRDefault="0072158C" w:rsidP="00805BEE">
      <w:pPr>
        <w:rPr>
          <w:i/>
          <w:iCs/>
          <w:sz w:val="22"/>
          <w:szCs w:val="22"/>
        </w:rPr>
      </w:pPr>
      <w:r w:rsidRPr="00805BEE">
        <w:rPr>
          <w:i/>
          <w:iCs/>
          <w:sz w:val="22"/>
          <w:szCs w:val="22"/>
        </w:rPr>
        <w:t>Prompts:</w:t>
      </w:r>
      <w:r w:rsidR="00510668" w:rsidRPr="00805BEE">
        <w:rPr>
          <w:i/>
          <w:iCs/>
          <w:sz w:val="22"/>
          <w:szCs w:val="22"/>
        </w:rPr>
        <w:t xml:space="preserve"> best ways of dissemination </w:t>
      </w:r>
    </w:p>
    <w:p w14:paraId="2F6F39BA" w14:textId="701D5370" w:rsidR="00675D06" w:rsidRDefault="00376743" w:rsidP="00B45ED5">
      <w:pPr>
        <w:pStyle w:val="ListParagraph"/>
      </w:pPr>
      <w:r>
        <w:tab/>
      </w:r>
    </w:p>
    <w:p w14:paraId="738C4F0B" w14:textId="77777777" w:rsidR="00DD4EF3" w:rsidRDefault="00DD4EF3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3936F17E" w14:textId="5E8D7347" w:rsidR="00812238" w:rsidRPr="005F23C5" w:rsidRDefault="00812238" w:rsidP="00B45ED5">
      <w:r w:rsidRPr="35BEA688">
        <w:rPr>
          <w:b/>
          <w:bCs/>
          <w:i/>
          <w:iCs/>
        </w:rPr>
        <w:lastRenderedPageBreak/>
        <w:t>View</w:t>
      </w:r>
      <w:r>
        <w:rPr>
          <w:b/>
          <w:bCs/>
          <w:i/>
          <w:iCs/>
        </w:rPr>
        <w:t>s</w:t>
      </w:r>
      <w:r w:rsidRPr="35BEA688">
        <w:rPr>
          <w:b/>
          <w:bCs/>
          <w:i/>
          <w:iCs/>
        </w:rPr>
        <w:t xml:space="preserve"> </w:t>
      </w:r>
      <w:r w:rsidR="00E27A44">
        <w:rPr>
          <w:b/>
          <w:bCs/>
          <w:i/>
          <w:iCs/>
        </w:rPr>
        <w:t xml:space="preserve">on </w:t>
      </w:r>
      <w:r>
        <w:rPr>
          <w:b/>
          <w:bCs/>
          <w:i/>
          <w:iCs/>
        </w:rPr>
        <w:t>Resources/Intervention for Health and care professionals</w:t>
      </w:r>
      <w:r w:rsidR="008B3B1E">
        <w:rPr>
          <w:b/>
          <w:bCs/>
          <w:i/>
          <w:iCs/>
        </w:rPr>
        <w:t xml:space="preserve"> </w:t>
      </w:r>
    </w:p>
    <w:p w14:paraId="32DF8419" w14:textId="75A882EC" w:rsidR="00331A8F" w:rsidRDefault="00996A47" w:rsidP="00B45ED5">
      <w:r>
        <w:t>In our project w</w:t>
      </w:r>
      <w:r w:rsidR="00ED0CB7">
        <w:t xml:space="preserve">e are also planning to develop </w:t>
      </w:r>
      <w:r w:rsidR="00FF758F">
        <w:t xml:space="preserve">information and </w:t>
      </w:r>
      <w:r w:rsidR="00ED0CB7">
        <w:t xml:space="preserve">guidance </w:t>
      </w:r>
      <w:r w:rsidR="00FF758F">
        <w:t xml:space="preserve">for </w:t>
      </w:r>
      <w:r w:rsidR="00644064">
        <w:t>health and care professionals (HCPs)</w:t>
      </w:r>
      <w:r w:rsidR="00ED0CB7">
        <w:t xml:space="preserve"> </w:t>
      </w:r>
      <w:r w:rsidR="00FF758F">
        <w:t xml:space="preserve">to help improve the support </w:t>
      </w:r>
      <w:r w:rsidR="00270A13">
        <w:t xml:space="preserve">they </w:t>
      </w:r>
      <w:r w:rsidR="00FF758F">
        <w:t>provide</w:t>
      </w:r>
      <w:r w:rsidR="00270A13">
        <w:t xml:space="preserve"> to b</w:t>
      </w:r>
      <w:r w:rsidR="00521944">
        <w:t>lack people</w:t>
      </w:r>
      <w:r w:rsidR="00270A13">
        <w:t xml:space="preserve"> who </w:t>
      </w:r>
      <w:r w:rsidR="00521944">
        <w:t xml:space="preserve">experience stroke. </w:t>
      </w:r>
    </w:p>
    <w:p w14:paraId="36020A6A" w14:textId="77777777" w:rsidR="00331A8F" w:rsidRDefault="00331A8F" w:rsidP="00B45ED5"/>
    <w:p w14:paraId="279B8EFD" w14:textId="03E98365" w:rsidR="007C1DBB" w:rsidRDefault="00DB3392" w:rsidP="00B45ED5">
      <w:r>
        <w:t>What d</w:t>
      </w:r>
      <w:r w:rsidR="007C1DBB">
        <w:t>o you think HCPs need to know about your experiences</w:t>
      </w:r>
      <w:r w:rsidR="00C0421A">
        <w:t>/</w:t>
      </w:r>
      <w:r w:rsidR="00521944">
        <w:t xml:space="preserve">the experiences of black communities </w:t>
      </w:r>
      <w:proofErr w:type="gramStart"/>
      <w:r w:rsidR="007C1DBB">
        <w:t>in order to</w:t>
      </w:r>
      <w:proofErr w:type="gramEnd"/>
      <w:r w:rsidR="007C1DBB">
        <w:t xml:space="preserve"> provide a better service to you?</w:t>
      </w:r>
    </w:p>
    <w:p w14:paraId="4C8B6A77" w14:textId="7E165359" w:rsidR="00121453" w:rsidRDefault="00C0421A" w:rsidP="00B45ED5">
      <w:r>
        <w:t xml:space="preserve">How </w:t>
      </w:r>
      <w:r w:rsidR="00121453">
        <w:t>do you think health and social care professionals</w:t>
      </w:r>
      <w:r>
        <w:t xml:space="preserve"> (</w:t>
      </w:r>
      <w:proofErr w:type="spellStart"/>
      <w:r>
        <w:t>eg.</w:t>
      </w:r>
      <w:proofErr w:type="spellEnd"/>
      <w:r>
        <w:t xml:space="preserve"> hospital staff, your </w:t>
      </w:r>
      <w:r w:rsidR="00121453">
        <w:t>GP, or pharmacist</w:t>
      </w:r>
      <w:r>
        <w:t>)</w:t>
      </w:r>
      <w:r w:rsidR="00121453">
        <w:t xml:space="preserve"> could provide better information and support?</w:t>
      </w:r>
    </w:p>
    <w:p w14:paraId="422CA604" w14:textId="144BF324" w:rsidR="00121453" w:rsidRPr="00805BEE" w:rsidRDefault="00121453" w:rsidP="00805BEE">
      <w:pPr>
        <w:rPr>
          <w:i/>
          <w:iCs/>
        </w:rPr>
      </w:pPr>
      <w:r w:rsidRPr="00805BEE">
        <w:rPr>
          <w:i/>
          <w:iCs/>
          <w:sz w:val="22"/>
          <w:szCs w:val="22"/>
        </w:rPr>
        <w:t>Probe</w:t>
      </w:r>
      <w:r w:rsidR="003A0EA6" w:rsidRPr="00805BEE">
        <w:rPr>
          <w:i/>
          <w:iCs/>
          <w:sz w:val="22"/>
          <w:szCs w:val="22"/>
        </w:rPr>
        <w:t>:</w:t>
      </w:r>
      <w:r w:rsidR="00E27A44" w:rsidRPr="00805BEE">
        <w:rPr>
          <w:i/>
          <w:iCs/>
        </w:rPr>
        <w:t xml:space="preserve"> </w:t>
      </w:r>
      <w:r w:rsidR="003A0EA6" w:rsidRPr="00805BEE">
        <w:rPr>
          <w:i/>
          <w:iCs/>
        </w:rPr>
        <w:t>E</w:t>
      </w:r>
      <w:r w:rsidRPr="00805BEE">
        <w:rPr>
          <w:i/>
          <w:iCs/>
        </w:rPr>
        <w:t>xperience/reasoning</w:t>
      </w:r>
      <w:r w:rsidR="00C0421A" w:rsidRPr="00805BEE">
        <w:rPr>
          <w:i/>
          <w:iCs/>
        </w:rPr>
        <w:t xml:space="preserve"> here</w:t>
      </w:r>
      <w:r w:rsidR="003808FA" w:rsidRPr="00805BEE">
        <w:rPr>
          <w:i/>
          <w:iCs/>
        </w:rPr>
        <w:t xml:space="preserve"> – kinds of information/style of communication/support</w:t>
      </w:r>
      <w:r w:rsidR="00F8618C">
        <w:rPr>
          <w:i/>
          <w:iCs/>
        </w:rPr>
        <w:t xml:space="preserve"> desired</w:t>
      </w:r>
    </w:p>
    <w:p w14:paraId="1E7FB3E1" w14:textId="77777777" w:rsidR="007C1DBB" w:rsidRDefault="007C1DBB" w:rsidP="00B45ED5"/>
    <w:p w14:paraId="123995E6" w14:textId="77777777" w:rsidR="00AA2012" w:rsidRDefault="00AA2012" w:rsidP="00B45ED5"/>
    <w:p w14:paraId="5E66B5E4" w14:textId="5591CD1B" w:rsidR="00AF7673" w:rsidRDefault="00527761" w:rsidP="00AF7673">
      <w:pPr>
        <w:contextualSpacing/>
        <w:rPr>
          <w:b/>
          <w:bCs/>
          <w:i/>
          <w:iCs/>
        </w:rPr>
      </w:pPr>
      <w:r>
        <w:rPr>
          <w:b/>
          <w:bCs/>
          <w:i/>
          <w:iCs/>
        </w:rPr>
        <w:t>Confirming b</w:t>
      </w:r>
      <w:r w:rsidR="00AF7673" w:rsidRPr="00E62F56">
        <w:rPr>
          <w:b/>
          <w:bCs/>
          <w:i/>
          <w:iCs/>
        </w:rPr>
        <w:t>ackground</w:t>
      </w:r>
      <w:r w:rsidR="00DD4EF3">
        <w:rPr>
          <w:b/>
          <w:bCs/>
          <w:i/>
          <w:iCs/>
        </w:rPr>
        <w:t xml:space="preserve"> details</w:t>
      </w:r>
    </w:p>
    <w:p w14:paraId="2438623C" w14:textId="3B363FAA" w:rsidR="0015320D" w:rsidRPr="008D4ACD" w:rsidRDefault="00CB4012" w:rsidP="00AF7673">
      <w:pPr>
        <w:contextualSpacing/>
        <w:rPr>
          <w:b/>
          <w:bCs/>
          <w:i/>
          <w:iCs/>
        </w:rPr>
      </w:pPr>
      <w:r w:rsidRPr="008D4ACD">
        <w:rPr>
          <w:b/>
          <w:bCs/>
          <w:i/>
          <w:iCs/>
        </w:rPr>
        <w:t>Check</w:t>
      </w:r>
      <w:r w:rsidR="008D4ACD" w:rsidRPr="008D4ACD">
        <w:rPr>
          <w:b/>
          <w:bCs/>
          <w:i/>
          <w:iCs/>
        </w:rPr>
        <w:t xml:space="preserve"> here</w:t>
      </w:r>
      <w:r w:rsidRPr="008D4ACD">
        <w:rPr>
          <w:b/>
          <w:bCs/>
          <w:i/>
          <w:iCs/>
        </w:rPr>
        <w:t xml:space="preserve"> for any </w:t>
      </w:r>
      <w:r w:rsidR="00527761">
        <w:rPr>
          <w:b/>
          <w:bCs/>
          <w:i/>
          <w:iCs/>
        </w:rPr>
        <w:t xml:space="preserve">contextual </w:t>
      </w:r>
      <w:r w:rsidRPr="008D4ACD">
        <w:rPr>
          <w:b/>
          <w:bCs/>
          <w:i/>
          <w:iCs/>
        </w:rPr>
        <w:t xml:space="preserve">details not provided </w:t>
      </w:r>
      <w:r w:rsidR="00527761">
        <w:rPr>
          <w:b/>
          <w:bCs/>
          <w:i/>
          <w:iCs/>
        </w:rPr>
        <w:t xml:space="preserve">informally </w:t>
      </w:r>
      <w:r w:rsidRPr="008D4ACD">
        <w:rPr>
          <w:b/>
          <w:bCs/>
          <w:i/>
          <w:iCs/>
        </w:rPr>
        <w:t xml:space="preserve">at the recruitment stage or </w:t>
      </w:r>
      <w:proofErr w:type="gramStart"/>
      <w:r w:rsidRPr="008D4ACD">
        <w:rPr>
          <w:b/>
          <w:bCs/>
          <w:i/>
          <w:iCs/>
        </w:rPr>
        <w:t>in the course of</w:t>
      </w:r>
      <w:proofErr w:type="gramEnd"/>
      <w:r w:rsidRPr="008D4ACD">
        <w:rPr>
          <w:b/>
          <w:bCs/>
          <w:i/>
          <w:iCs/>
        </w:rPr>
        <w:t xml:space="preserve"> the</w:t>
      </w:r>
      <w:r w:rsidR="00CD0837" w:rsidRPr="008D4ACD">
        <w:rPr>
          <w:b/>
          <w:bCs/>
          <w:i/>
          <w:iCs/>
        </w:rPr>
        <w:t xml:space="preserve"> </w:t>
      </w:r>
      <w:r w:rsidRPr="008D4ACD">
        <w:rPr>
          <w:b/>
          <w:bCs/>
          <w:i/>
          <w:iCs/>
        </w:rPr>
        <w:t>interv</w:t>
      </w:r>
      <w:r w:rsidR="00CD0837" w:rsidRPr="008D4ACD">
        <w:rPr>
          <w:b/>
          <w:bCs/>
          <w:i/>
          <w:iCs/>
        </w:rPr>
        <w:t>i</w:t>
      </w:r>
      <w:r w:rsidRPr="008D4ACD">
        <w:rPr>
          <w:b/>
          <w:bCs/>
          <w:i/>
          <w:iCs/>
        </w:rPr>
        <w:t>ew</w:t>
      </w:r>
    </w:p>
    <w:p w14:paraId="2B4ED4D6" w14:textId="667E8A19" w:rsidR="00CD0837" w:rsidRPr="001858FC" w:rsidRDefault="00CD0837" w:rsidP="00AF7673">
      <w:pPr>
        <w:contextualSpacing/>
        <w:rPr>
          <w:b/>
          <w:bCs/>
        </w:rPr>
      </w:pPr>
      <w:r w:rsidRPr="001858FC">
        <w:rPr>
          <w:b/>
          <w:bCs/>
        </w:rPr>
        <w:t>I’d like to check some background details about you</w:t>
      </w:r>
      <w:r w:rsidR="00C10B69" w:rsidRPr="001858FC">
        <w:rPr>
          <w:b/>
          <w:bCs/>
        </w:rPr>
        <w:t xml:space="preserve">.  We ask these questions </w:t>
      </w:r>
      <w:r w:rsidR="00A1039F" w:rsidRPr="001858FC">
        <w:rPr>
          <w:b/>
          <w:bCs/>
        </w:rPr>
        <w:t>to</w:t>
      </w:r>
      <w:r w:rsidR="00ED2545" w:rsidRPr="001858FC">
        <w:rPr>
          <w:b/>
          <w:bCs/>
        </w:rPr>
        <w:t xml:space="preserve"> check</w:t>
      </w:r>
      <w:r w:rsidR="00C10B69" w:rsidRPr="001858FC">
        <w:rPr>
          <w:b/>
          <w:bCs/>
        </w:rPr>
        <w:t xml:space="preserve"> that we are representing</w:t>
      </w:r>
      <w:r w:rsidR="00A1039F" w:rsidRPr="001858FC">
        <w:rPr>
          <w:b/>
          <w:bCs/>
        </w:rPr>
        <w:t xml:space="preserve"> a broad range of people in our research – but if you feel</w:t>
      </w:r>
      <w:r w:rsidR="00606E74">
        <w:rPr>
          <w:b/>
          <w:bCs/>
        </w:rPr>
        <w:t xml:space="preserve"> </w:t>
      </w:r>
      <w:r w:rsidR="00A1039F" w:rsidRPr="001858FC">
        <w:rPr>
          <w:b/>
          <w:bCs/>
        </w:rPr>
        <w:t xml:space="preserve">uncomfortable with </w:t>
      </w:r>
      <w:r w:rsidR="00890495" w:rsidRPr="001858FC">
        <w:rPr>
          <w:b/>
          <w:bCs/>
        </w:rPr>
        <w:t>a</w:t>
      </w:r>
      <w:r w:rsidR="00606E74">
        <w:rPr>
          <w:b/>
          <w:bCs/>
        </w:rPr>
        <w:t xml:space="preserve"> question, </w:t>
      </w:r>
      <w:r w:rsidR="00890495" w:rsidRPr="001858FC">
        <w:rPr>
          <w:b/>
          <w:bCs/>
        </w:rPr>
        <w:t>you don’t have to answer</w:t>
      </w:r>
    </w:p>
    <w:p w14:paraId="7614A064" w14:textId="77777777" w:rsidR="00AF7673" w:rsidRDefault="00AF7673" w:rsidP="00AF7673"/>
    <w:p w14:paraId="58760789" w14:textId="77777777" w:rsidR="00193562" w:rsidRDefault="00193562" w:rsidP="00193562">
      <w:r>
        <w:t>Where are you currently living (which town/city)?</w:t>
      </w:r>
    </w:p>
    <w:p w14:paraId="74797E51" w14:textId="77777777" w:rsidR="00193562" w:rsidRDefault="00193562" w:rsidP="00193562"/>
    <w:p w14:paraId="4583B8DD" w14:textId="77777777" w:rsidR="00193562" w:rsidRDefault="00193562" w:rsidP="00193562">
      <w:r>
        <w:t>What is your current job/work situation?</w:t>
      </w:r>
    </w:p>
    <w:p w14:paraId="6957D8E3" w14:textId="77777777" w:rsidR="00193562" w:rsidRDefault="00193562" w:rsidP="00193562">
      <w:r>
        <w:t xml:space="preserve">Has this changed since having a stroke? </w:t>
      </w:r>
    </w:p>
    <w:p w14:paraId="6A287E2A" w14:textId="77777777" w:rsidR="00193562" w:rsidRDefault="00193562" w:rsidP="00193562">
      <w:pPr>
        <w:rPr>
          <w:sz w:val="22"/>
          <w:szCs w:val="22"/>
        </w:rPr>
      </w:pPr>
      <w:r w:rsidRPr="00805BEE">
        <w:rPr>
          <w:sz w:val="22"/>
          <w:szCs w:val="22"/>
        </w:rPr>
        <w:t xml:space="preserve">If yes: Please </w:t>
      </w:r>
      <w:r>
        <w:rPr>
          <w:sz w:val="22"/>
          <w:szCs w:val="22"/>
        </w:rPr>
        <w:t>share</w:t>
      </w:r>
      <w:r w:rsidRPr="00805BEE">
        <w:rPr>
          <w:sz w:val="22"/>
          <w:szCs w:val="22"/>
        </w:rPr>
        <w:t xml:space="preserve"> details</w:t>
      </w:r>
    </w:p>
    <w:p w14:paraId="71DFB5F2" w14:textId="77777777" w:rsidR="009F019B" w:rsidRDefault="009F019B" w:rsidP="009F019B"/>
    <w:p w14:paraId="2E540AE3" w14:textId="2C45AC28" w:rsidR="009F019B" w:rsidRDefault="009F019B" w:rsidP="009F019B">
      <w:r>
        <w:t xml:space="preserve">Can you tell me a little about your education? </w:t>
      </w:r>
      <w:r w:rsidR="00AB7FE1">
        <w:t>(What age did you leave school and what did you do after that?)</w:t>
      </w:r>
    </w:p>
    <w:p w14:paraId="2E7CFB35" w14:textId="77777777" w:rsidR="00193562" w:rsidRDefault="00193562" w:rsidP="00193562"/>
    <w:p w14:paraId="0BBDF3F4" w14:textId="77777777" w:rsidR="00193562" w:rsidRDefault="00193562" w:rsidP="00193562">
      <w:r>
        <w:t>Do you currently have any medical conditions you are aware of?</w:t>
      </w:r>
    </w:p>
    <w:p w14:paraId="11448700" w14:textId="77777777" w:rsidR="00193562" w:rsidRPr="00805BEE" w:rsidRDefault="00193562" w:rsidP="00193562">
      <w:pPr>
        <w:rPr>
          <w:i/>
          <w:iCs/>
          <w:sz w:val="22"/>
          <w:szCs w:val="22"/>
        </w:rPr>
      </w:pPr>
      <w:r w:rsidRPr="00805BEE">
        <w:rPr>
          <w:i/>
          <w:iCs/>
          <w:sz w:val="22"/>
          <w:szCs w:val="22"/>
        </w:rPr>
        <w:t xml:space="preserve">Prompts: </w:t>
      </w:r>
      <w:r w:rsidRPr="00805BEE">
        <w:rPr>
          <w:i/>
          <w:iCs/>
        </w:rPr>
        <w:t>Sickle cell, Type 2 diabetes, high blood pressure, high cholesterol</w:t>
      </w:r>
    </w:p>
    <w:p w14:paraId="741B0F44" w14:textId="77777777" w:rsidR="00193562" w:rsidRDefault="00193562" w:rsidP="00AF7673"/>
    <w:p w14:paraId="105A060E" w14:textId="77777777" w:rsidR="00AF7673" w:rsidRDefault="00AF7673" w:rsidP="00AF7673">
      <w:r>
        <w:t>Please can you tell me your age?</w:t>
      </w:r>
    </w:p>
    <w:p w14:paraId="68A705F3" w14:textId="77777777" w:rsidR="00AF7673" w:rsidRDefault="00AF7673" w:rsidP="00AF7673"/>
    <w:p w14:paraId="6A9C2453" w14:textId="77777777" w:rsidR="00AF7673" w:rsidRDefault="00AF7673" w:rsidP="00AF7673">
      <w:r>
        <w:t>What gender do you identify with?</w:t>
      </w:r>
    </w:p>
    <w:p w14:paraId="032A7752" w14:textId="77777777" w:rsidR="00AF7673" w:rsidRDefault="00AF7673" w:rsidP="00AF7673"/>
    <w:p w14:paraId="0F303F3D" w14:textId="77777777" w:rsidR="00AF7673" w:rsidRDefault="00AF7673" w:rsidP="00AF7673">
      <w:r>
        <w:t>How would you describe your racial and/or ethnic background?</w:t>
      </w:r>
    </w:p>
    <w:p w14:paraId="48F6AE5A" w14:textId="77777777" w:rsidR="00AF7673" w:rsidRDefault="00AF7673" w:rsidP="00AF7673"/>
    <w:p w14:paraId="144B1016" w14:textId="77777777" w:rsidR="00AF7673" w:rsidRDefault="00AF7673" w:rsidP="00AF7673"/>
    <w:p w14:paraId="6266D02E" w14:textId="77777777" w:rsidR="00AF7673" w:rsidRDefault="00AF7673" w:rsidP="00B45ED5"/>
    <w:p w14:paraId="07CB1433" w14:textId="77777777" w:rsidR="004E2458" w:rsidRPr="005A3436" w:rsidRDefault="004E2458" w:rsidP="004E2458">
      <w:r>
        <w:t>Thank you. We have nearly finished the interview now.</w:t>
      </w:r>
    </w:p>
    <w:p w14:paraId="14D2A0CD" w14:textId="77777777" w:rsidR="004E2458" w:rsidRDefault="004E2458" w:rsidP="004E2458">
      <w:r>
        <w:t>Is there anything else that we haven’t talked about that you think is important to tell me?</w:t>
      </w:r>
    </w:p>
    <w:p w14:paraId="06001EBE" w14:textId="77777777" w:rsidR="004E2458" w:rsidRDefault="004E2458" w:rsidP="00B45ED5"/>
    <w:p w14:paraId="46385266" w14:textId="2BE8332D" w:rsidR="00AA2012" w:rsidRDefault="00AA2012" w:rsidP="00B45ED5">
      <w:r>
        <w:t xml:space="preserve">Thank you </w:t>
      </w:r>
      <w:r w:rsidR="007C1DBB">
        <w:t xml:space="preserve">so much </w:t>
      </w:r>
      <w:r w:rsidR="00D17EBF">
        <w:t>f</w:t>
      </w:r>
      <w:r>
        <w:t xml:space="preserve">or your time.  </w:t>
      </w:r>
    </w:p>
    <w:p w14:paraId="79BDF595" w14:textId="77777777" w:rsidR="00AA2012" w:rsidRPr="00626409" w:rsidRDefault="00AA2012" w:rsidP="00B45ED5">
      <w:pPr>
        <w:rPr>
          <w:i/>
          <w:iCs/>
        </w:rPr>
      </w:pPr>
    </w:p>
    <w:p w14:paraId="25626C30" w14:textId="3F8A8B9D" w:rsidR="00741CC9" w:rsidRPr="00626409" w:rsidRDefault="00741CC9" w:rsidP="00B45ED5">
      <w:pPr>
        <w:rPr>
          <w:i/>
          <w:iCs/>
        </w:rPr>
      </w:pPr>
      <w:r w:rsidRPr="00626409">
        <w:rPr>
          <w:i/>
          <w:iCs/>
        </w:rPr>
        <w:t>End interview</w:t>
      </w:r>
    </w:p>
    <w:p w14:paraId="1537F589" w14:textId="77777777" w:rsidR="00741CC9" w:rsidRPr="00626409" w:rsidRDefault="00741CC9" w:rsidP="00B45ED5">
      <w:pPr>
        <w:rPr>
          <w:i/>
          <w:iCs/>
        </w:rPr>
      </w:pPr>
    </w:p>
    <w:p w14:paraId="0AF57327" w14:textId="40D8F3C8" w:rsidR="00107FB3" w:rsidRDefault="00AA2012" w:rsidP="00B45ED5">
      <w:pPr>
        <w:rPr>
          <w:i/>
          <w:iCs/>
        </w:rPr>
      </w:pPr>
      <w:r w:rsidRPr="00626409">
        <w:rPr>
          <w:i/>
          <w:iCs/>
        </w:rPr>
        <w:lastRenderedPageBreak/>
        <w:t xml:space="preserve">Outline </w:t>
      </w:r>
      <w:r w:rsidR="00DC5304">
        <w:rPr>
          <w:i/>
          <w:iCs/>
        </w:rPr>
        <w:t xml:space="preserve">possibility of follow-up interview, </w:t>
      </w:r>
      <w:r w:rsidRPr="00626409">
        <w:rPr>
          <w:i/>
          <w:iCs/>
        </w:rPr>
        <w:t xml:space="preserve">next steps </w:t>
      </w:r>
      <w:r w:rsidR="00741CC9" w:rsidRPr="00626409">
        <w:rPr>
          <w:i/>
          <w:iCs/>
        </w:rPr>
        <w:t>of project</w:t>
      </w:r>
      <w:r w:rsidR="00DC5304">
        <w:rPr>
          <w:i/>
          <w:iCs/>
        </w:rPr>
        <w:t>,</w:t>
      </w:r>
      <w:r w:rsidR="00741CC9" w:rsidRPr="00626409">
        <w:rPr>
          <w:i/>
          <w:iCs/>
        </w:rPr>
        <w:t xml:space="preserve"> </w:t>
      </w:r>
      <w:r w:rsidR="00626409">
        <w:rPr>
          <w:i/>
          <w:iCs/>
        </w:rPr>
        <w:t>and opportunities for further involvement</w:t>
      </w:r>
    </w:p>
    <w:p w14:paraId="0358ADC6" w14:textId="77777777" w:rsidR="00DC5304" w:rsidRDefault="00DC5304" w:rsidP="00DC5304">
      <w:pPr>
        <w:rPr>
          <w:i/>
          <w:iCs/>
        </w:rPr>
      </w:pPr>
    </w:p>
    <w:p w14:paraId="7C0F4417" w14:textId="62782A2E" w:rsidR="00DC5304" w:rsidRDefault="00DC5304" w:rsidP="00DC5304">
      <w:pPr>
        <w:rPr>
          <w:i/>
          <w:iCs/>
        </w:rPr>
      </w:pPr>
      <w:r>
        <w:rPr>
          <w:i/>
          <w:iCs/>
        </w:rPr>
        <w:t xml:space="preserve">Remind </w:t>
      </w:r>
      <w:r w:rsidR="008747DF">
        <w:rPr>
          <w:i/>
          <w:iCs/>
        </w:rPr>
        <w:t>respondent</w:t>
      </w:r>
      <w:r>
        <w:rPr>
          <w:i/>
          <w:iCs/>
        </w:rPr>
        <w:t xml:space="preserve"> that they can request to withdraw within the next two weeks and their </w:t>
      </w:r>
      <w:r w:rsidRPr="5963C4C9">
        <w:rPr>
          <w:i/>
          <w:iCs/>
        </w:rPr>
        <w:t xml:space="preserve">data </w:t>
      </w:r>
      <w:r>
        <w:rPr>
          <w:i/>
          <w:iCs/>
        </w:rPr>
        <w:t>will</w:t>
      </w:r>
      <w:r w:rsidRPr="5963C4C9">
        <w:rPr>
          <w:i/>
          <w:iCs/>
        </w:rPr>
        <w:t xml:space="preserve"> be withdrawn</w:t>
      </w:r>
      <w:r>
        <w:rPr>
          <w:i/>
          <w:iCs/>
        </w:rPr>
        <w:t xml:space="preserve"> from the project</w:t>
      </w:r>
      <w:r w:rsidRPr="5963C4C9">
        <w:rPr>
          <w:i/>
          <w:iCs/>
        </w:rPr>
        <w:t xml:space="preserve">. </w:t>
      </w:r>
    </w:p>
    <w:p w14:paraId="4F8C0517" w14:textId="77777777" w:rsidR="00DC5304" w:rsidRPr="00626409" w:rsidRDefault="00DC5304" w:rsidP="00B45ED5">
      <w:pPr>
        <w:rPr>
          <w:i/>
          <w:iCs/>
          <w:highlight w:val="yellow"/>
        </w:rPr>
      </w:pPr>
    </w:p>
    <w:sectPr w:rsidR="00DC5304" w:rsidRPr="00626409" w:rsidSect="004A1CE1"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5C9656" w14:textId="77777777" w:rsidR="009A5966" w:rsidRDefault="009A5966" w:rsidP="002872E9">
      <w:r>
        <w:separator/>
      </w:r>
    </w:p>
  </w:endnote>
  <w:endnote w:type="continuationSeparator" w:id="0">
    <w:p w14:paraId="5E15BB40" w14:textId="77777777" w:rsidR="009A5966" w:rsidRDefault="009A5966" w:rsidP="002872E9">
      <w:r>
        <w:continuationSeparator/>
      </w:r>
    </w:p>
  </w:endnote>
  <w:endnote w:type="continuationNotice" w:id="1">
    <w:p w14:paraId="385B0A2A" w14:textId="77777777" w:rsidR="009A5966" w:rsidRDefault="009A59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611309" w14:textId="7413DB99" w:rsidR="002872E9" w:rsidRDefault="00B53DD7" w:rsidP="00B53DD7">
    <w:pPr>
      <w:pStyle w:val="Footer"/>
    </w:pPr>
    <w:r>
      <w:t xml:space="preserve">ISSMAS Interview Guide v. </w:t>
    </w:r>
    <w:r w:rsidR="00510668">
      <w:t>4</w:t>
    </w:r>
    <w:r>
      <w:t xml:space="preserve"> </w:t>
    </w:r>
    <w:r w:rsidR="003548EE">
      <w:t>15</w:t>
    </w:r>
    <w:r w:rsidR="00510668">
      <w:t>122</w:t>
    </w:r>
    <w:r>
      <w:t>3</w:t>
    </w:r>
    <w:r>
      <w:tab/>
    </w:r>
    <w:r>
      <w:tab/>
    </w:r>
    <w:sdt>
      <w:sdtPr>
        <w:id w:val="108872906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2872E9">
          <w:fldChar w:fldCharType="begin"/>
        </w:r>
        <w:r w:rsidR="002872E9">
          <w:instrText xml:space="preserve"> PAGE   \* MERGEFORMAT </w:instrText>
        </w:r>
        <w:r w:rsidR="002872E9">
          <w:fldChar w:fldCharType="separate"/>
        </w:r>
        <w:r w:rsidR="002872E9">
          <w:rPr>
            <w:noProof/>
          </w:rPr>
          <w:t>2</w:t>
        </w:r>
        <w:r w:rsidR="002872E9">
          <w:rPr>
            <w:noProof/>
          </w:rPr>
          <w:fldChar w:fldCharType="end"/>
        </w:r>
      </w:sdtContent>
    </w:sdt>
  </w:p>
  <w:p w14:paraId="114AA6E5" w14:textId="77777777" w:rsidR="002872E9" w:rsidRDefault="002872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273357" w14:textId="77777777" w:rsidR="009A5966" w:rsidRDefault="009A5966" w:rsidP="002872E9">
      <w:r>
        <w:separator/>
      </w:r>
    </w:p>
  </w:footnote>
  <w:footnote w:type="continuationSeparator" w:id="0">
    <w:p w14:paraId="6FFD8004" w14:textId="77777777" w:rsidR="009A5966" w:rsidRDefault="009A5966" w:rsidP="002872E9">
      <w:r>
        <w:continuationSeparator/>
      </w:r>
    </w:p>
  </w:footnote>
  <w:footnote w:type="continuationNotice" w:id="1">
    <w:p w14:paraId="0548628B" w14:textId="77777777" w:rsidR="009A5966" w:rsidRDefault="009A596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F5067"/>
    <w:multiLevelType w:val="hybridMultilevel"/>
    <w:tmpl w:val="B3B01EB6"/>
    <w:lvl w:ilvl="0" w:tplc="952678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14751"/>
    <w:multiLevelType w:val="hybridMultilevel"/>
    <w:tmpl w:val="E8A0F4B2"/>
    <w:lvl w:ilvl="0" w:tplc="AB58CC8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58387D"/>
    <w:multiLevelType w:val="hybridMultilevel"/>
    <w:tmpl w:val="560C877E"/>
    <w:lvl w:ilvl="0" w:tplc="7A0C7FC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5A02426"/>
    <w:multiLevelType w:val="hybridMultilevel"/>
    <w:tmpl w:val="5E123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990739"/>
    <w:multiLevelType w:val="hybridMultilevel"/>
    <w:tmpl w:val="4692B786"/>
    <w:lvl w:ilvl="0" w:tplc="CCC8C8E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57779B"/>
    <w:multiLevelType w:val="hybridMultilevel"/>
    <w:tmpl w:val="819E12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E6726A"/>
    <w:multiLevelType w:val="hybridMultilevel"/>
    <w:tmpl w:val="22662A8E"/>
    <w:lvl w:ilvl="0" w:tplc="687CEA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4718E6"/>
    <w:multiLevelType w:val="hybridMultilevel"/>
    <w:tmpl w:val="D0026D0C"/>
    <w:lvl w:ilvl="0" w:tplc="B906BA0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DF5BEF"/>
    <w:multiLevelType w:val="hybridMultilevel"/>
    <w:tmpl w:val="3080E9B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18471AA"/>
    <w:multiLevelType w:val="hybridMultilevel"/>
    <w:tmpl w:val="D37AABFA"/>
    <w:lvl w:ilvl="0" w:tplc="84229C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24045F"/>
    <w:multiLevelType w:val="hybridMultilevel"/>
    <w:tmpl w:val="41AA64AA"/>
    <w:lvl w:ilvl="0" w:tplc="068C6E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616843"/>
    <w:multiLevelType w:val="hybridMultilevel"/>
    <w:tmpl w:val="CF9874DA"/>
    <w:lvl w:ilvl="0" w:tplc="F6B646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444E80"/>
    <w:multiLevelType w:val="hybridMultilevel"/>
    <w:tmpl w:val="D4509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F2622E"/>
    <w:multiLevelType w:val="hybridMultilevel"/>
    <w:tmpl w:val="4A62E8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BA4BE8"/>
    <w:multiLevelType w:val="hybridMultilevel"/>
    <w:tmpl w:val="7366999E"/>
    <w:lvl w:ilvl="0" w:tplc="50680C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642002"/>
    <w:multiLevelType w:val="hybridMultilevel"/>
    <w:tmpl w:val="C8BA3EA4"/>
    <w:lvl w:ilvl="0" w:tplc="E5AC82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8672341">
    <w:abstractNumId w:val="12"/>
  </w:num>
  <w:num w:numId="2" w16cid:durableId="645089111">
    <w:abstractNumId w:val="13"/>
  </w:num>
  <w:num w:numId="3" w16cid:durableId="1752968199">
    <w:abstractNumId w:val="5"/>
  </w:num>
  <w:num w:numId="4" w16cid:durableId="813059632">
    <w:abstractNumId w:val="8"/>
  </w:num>
  <w:num w:numId="5" w16cid:durableId="1368290798">
    <w:abstractNumId w:val="10"/>
  </w:num>
  <w:num w:numId="6" w16cid:durableId="1374572217">
    <w:abstractNumId w:val="4"/>
  </w:num>
  <w:num w:numId="7" w16cid:durableId="869608108">
    <w:abstractNumId w:val="1"/>
  </w:num>
  <w:num w:numId="8" w16cid:durableId="857813823">
    <w:abstractNumId w:val="6"/>
  </w:num>
  <w:num w:numId="9" w16cid:durableId="1296372279">
    <w:abstractNumId w:val="11"/>
  </w:num>
  <w:num w:numId="10" w16cid:durableId="795372125">
    <w:abstractNumId w:val="0"/>
  </w:num>
  <w:num w:numId="11" w16cid:durableId="453251238">
    <w:abstractNumId w:val="15"/>
  </w:num>
  <w:num w:numId="12" w16cid:durableId="774055008">
    <w:abstractNumId w:val="14"/>
  </w:num>
  <w:num w:numId="13" w16cid:durableId="1316370386">
    <w:abstractNumId w:val="9"/>
  </w:num>
  <w:num w:numId="14" w16cid:durableId="1542550814">
    <w:abstractNumId w:val="7"/>
  </w:num>
  <w:num w:numId="15" w16cid:durableId="2134396343">
    <w:abstractNumId w:val="3"/>
  </w:num>
  <w:num w:numId="16" w16cid:durableId="11522542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577"/>
    <w:rsid w:val="00001FFC"/>
    <w:rsid w:val="000134CC"/>
    <w:rsid w:val="000169E1"/>
    <w:rsid w:val="00020771"/>
    <w:rsid w:val="00026834"/>
    <w:rsid w:val="00026B8D"/>
    <w:rsid w:val="00027B4A"/>
    <w:rsid w:val="00036CDD"/>
    <w:rsid w:val="00046FE7"/>
    <w:rsid w:val="00047689"/>
    <w:rsid w:val="00050354"/>
    <w:rsid w:val="00050D85"/>
    <w:rsid w:val="00052663"/>
    <w:rsid w:val="000527E7"/>
    <w:rsid w:val="00052EE9"/>
    <w:rsid w:val="0005638D"/>
    <w:rsid w:val="0006537F"/>
    <w:rsid w:val="00073AEB"/>
    <w:rsid w:val="00075669"/>
    <w:rsid w:val="00081CB6"/>
    <w:rsid w:val="0008260E"/>
    <w:rsid w:val="00095645"/>
    <w:rsid w:val="000B05CE"/>
    <w:rsid w:val="000B1C1D"/>
    <w:rsid w:val="000B5D5C"/>
    <w:rsid w:val="000B78D7"/>
    <w:rsid w:val="000C18BA"/>
    <w:rsid w:val="000C502C"/>
    <w:rsid w:val="000D0FC0"/>
    <w:rsid w:val="000E1FF7"/>
    <w:rsid w:val="000E236B"/>
    <w:rsid w:val="000F235C"/>
    <w:rsid w:val="000F2D71"/>
    <w:rsid w:val="000F7F3E"/>
    <w:rsid w:val="00102573"/>
    <w:rsid w:val="00103DC7"/>
    <w:rsid w:val="00107FB3"/>
    <w:rsid w:val="00110A8D"/>
    <w:rsid w:val="0011454E"/>
    <w:rsid w:val="00115B4A"/>
    <w:rsid w:val="00116245"/>
    <w:rsid w:val="00121453"/>
    <w:rsid w:val="00126835"/>
    <w:rsid w:val="0012778F"/>
    <w:rsid w:val="001302ED"/>
    <w:rsid w:val="001440FE"/>
    <w:rsid w:val="0015320D"/>
    <w:rsid w:val="00154B9C"/>
    <w:rsid w:val="0015668B"/>
    <w:rsid w:val="00172967"/>
    <w:rsid w:val="00177587"/>
    <w:rsid w:val="001858FC"/>
    <w:rsid w:val="00193506"/>
    <w:rsid w:val="00193562"/>
    <w:rsid w:val="001A08A9"/>
    <w:rsid w:val="001A28DD"/>
    <w:rsid w:val="001A2AA9"/>
    <w:rsid w:val="001A7705"/>
    <w:rsid w:val="001A791E"/>
    <w:rsid w:val="001A7E61"/>
    <w:rsid w:val="001B2F5A"/>
    <w:rsid w:val="001C0DA8"/>
    <w:rsid w:val="001C542F"/>
    <w:rsid w:val="001C5E99"/>
    <w:rsid w:val="001D1E0C"/>
    <w:rsid w:val="001D48FC"/>
    <w:rsid w:val="001D7DC6"/>
    <w:rsid w:val="001E25E5"/>
    <w:rsid w:val="001E2943"/>
    <w:rsid w:val="001E2F49"/>
    <w:rsid w:val="001E54EA"/>
    <w:rsid w:val="001E708B"/>
    <w:rsid w:val="001F12E6"/>
    <w:rsid w:val="001F224C"/>
    <w:rsid w:val="001F3E20"/>
    <w:rsid w:val="00203E53"/>
    <w:rsid w:val="002136E7"/>
    <w:rsid w:val="00216641"/>
    <w:rsid w:val="00216CB4"/>
    <w:rsid w:val="00225B88"/>
    <w:rsid w:val="0024034A"/>
    <w:rsid w:val="00240777"/>
    <w:rsid w:val="002433A8"/>
    <w:rsid w:val="0024652C"/>
    <w:rsid w:val="0024663D"/>
    <w:rsid w:val="002466C0"/>
    <w:rsid w:val="00247E42"/>
    <w:rsid w:val="00254C87"/>
    <w:rsid w:val="002573A5"/>
    <w:rsid w:val="00260B42"/>
    <w:rsid w:val="00265242"/>
    <w:rsid w:val="002653B3"/>
    <w:rsid w:val="00270A13"/>
    <w:rsid w:val="002823A5"/>
    <w:rsid w:val="00286C99"/>
    <w:rsid w:val="002872E9"/>
    <w:rsid w:val="00291BB2"/>
    <w:rsid w:val="002A72EA"/>
    <w:rsid w:val="002B03DD"/>
    <w:rsid w:val="002B6384"/>
    <w:rsid w:val="002B6D2E"/>
    <w:rsid w:val="002C1C58"/>
    <w:rsid w:val="002C5E56"/>
    <w:rsid w:val="002C7DCB"/>
    <w:rsid w:val="002D0102"/>
    <w:rsid w:val="002D2862"/>
    <w:rsid w:val="002D30E1"/>
    <w:rsid w:val="002E0BB4"/>
    <w:rsid w:val="002E117B"/>
    <w:rsid w:val="002E5D1A"/>
    <w:rsid w:val="002F00AF"/>
    <w:rsid w:val="002F0EE1"/>
    <w:rsid w:val="002F5BE2"/>
    <w:rsid w:val="00300A6B"/>
    <w:rsid w:val="003036B6"/>
    <w:rsid w:val="00304306"/>
    <w:rsid w:val="00304553"/>
    <w:rsid w:val="003047C7"/>
    <w:rsid w:val="003106F1"/>
    <w:rsid w:val="00313BC3"/>
    <w:rsid w:val="00315090"/>
    <w:rsid w:val="003166CE"/>
    <w:rsid w:val="00320102"/>
    <w:rsid w:val="00321144"/>
    <w:rsid w:val="0032430E"/>
    <w:rsid w:val="00331A8F"/>
    <w:rsid w:val="00333C69"/>
    <w:rsid w:val="0034382B"/>
    <w:rsid w:val="003502F2"/>
    <w:rsid w:val="00352F5E"/>
    <w:rsid w:val="003548EE"/>
    <w:rsid w:val="00365C37"/>
    <w:rsid w:val="0037536A"/>
    <w:rsid w:val="003766AF"/>
    <w:rsid w:val="00376743"/>
    <w:rsid w:val="003808FA"/>
    <w:rsid w:val="0039295D"/>
    <w:rsid w:val="003A0EA6"/>
    <w:rsid w:val="003A371B"/>
    <w:rsid w:val="003A4EB9"/>
    <w:rsid w:val="003A6515"/>
    <w:rsid w:val="003C1061"/>
    <w:rsid w:val="003C6103"/>
    <w:rsid w:val="003C6147"/>
    <w:rsid w:val="003D529B"/>
    <w:rsid w:val="003E0141"/>
    <w:rsid w:val="003E3546"/>
    <w:rsid w:val="00400747"/>
    <w:rsid w:val="00404655"/>
    <w:rsid w:val="00407CC9"/>
    <w:rsid w:val="00410628"/>
    <w:rsid w:val="00416708"/>
    <w:rsid w:val="00417793"/>
    <w:rsid w:val="00422CB5"/>
    <w:rsid w:val="00424DBA"/>
    <w:rsid w:val="00425F5A"/>
    <w:rsid w:val="00430CD0"/>
    <w:rsid w:val="00431ECE"/>
    <w:rsid w:val="00432837"/>
    <w:rsid w:val="004422B1"/>
    <w:rsid w:val="00452517"/>
    <w:rsid w:val="00462293"/>
    <w:rsid w:val="00465631"/>
    <w:rsid w:val="004719A2"/>
    <w:rsid w:val="004754E2"/>
    <w:rsid w:val="00476919"/>
    <w:rsid w:val="0048022A"/>
    <w:rsid w:val="00480811"/>
    <w:rsid w:val="0048283C"/>
    <w:rsid w:val="004842D9"/>
    <w:rsid w:val="004843A6"/>
    <w:rsid w:val="00487F1B"/>
    <w:rsid w:val="00494ED7"/>
    <w:rsid w:val="004A1259"/>
    <w:rsid w:val="004A1CE1"/>
    <w:rsid w:val="004A42CA"/>
    <w:rsid w:val="004A78EB"/>
    <w:rsid w:val="004B6208"/>
    <w:rsid w:val="004B73D3"/>
    <w:rsid w:val="004C41E3"/>
    <w:rsid w:val="004C585D"/>
    <w:rsid w:val="004D03A0"/>
    <w:rsid w:val="004D0F03"/>
    <w:rsid w:val="004D13BB"/>
    <w:rsid w:val="004D4492"/>
    <w:rsid w:val="004E048C"/>
    <w:rsid w:val="004E2094"/>
    <w:rsid w:val="004E2458"/>
    <w:rsid w:val="004E36D5"/>
    <w:rsid w:val="004F3B61"/>
    <w:rsid w:val="004F4A79"/>
    <w:rsid w:val="0050513E"/>
    <w:rsid w:val="00506D48"/>
    <w:rsid w:val="005079BE"/>
    <w:rsid w:val="00510668"/>
    <w:rsid w:val="0051110C"/>
    <w:rsid w:val="00512D43"/>
    <w:rsid w:val="005146E3"/>
    <w:rsid w:val="0052000C"/>
    <w:rsid w:val="00521944"/>
    <w:rsid w:val="00522D08"/>
    <w:rsid w:val="00522FC0"/>
    <w:rsid w:val="00524FFB"/>
    <w:rsid w:val="0052593B"/>
    <w:rsid w:val="00527761"/>
    <w:rsid w:val="00530577"/>
    <w:rsid w:val="00533FE6"/>
    <w:rsid w:val="005340FD"/>
    <w:rsid w:val="00537E2F"/>
    <w:rsid w:val="00544674"/>
    <w:rsid w:val="005500A9"/>
    <w:rsid w:val="00551772"/>
    <w:rsid w:val="0056774F"/>
    <w:rsid w:val="00572084"/>
    <w:rsid w:val="00573996"/>
    <w:rsid w:val="005801B1"/>
    <w:rsid w:val="0058079D"/>
    <w:rsid w:val="005878FA"/>
    <w:rsid w:val="00592020"/>
    <w:rsid w:val="00593AEF"/>
    <w:rsid w:val="00593FBE"/>
    <w:rsid w:val="005A1C6A"/>
    <w:rsid w:val="005A3436"/>
    <w:rsid w:val="005A4248"/>
    <w:rsid w:val="005C12CB"/>
    <w:rsid w:val="005C56E8"/>
    <w:rsid w:val="005C636A"/>
    <w:rsid w:val="005C73F9"/>
    <w:rsid w:val="005C7C58"/>
    <w:rsid w:val="005D0441"/>
    <w:rsid w:val="005D4879"/>
    <w:rsid w:val="005D4CA0"/>
    <w:rsid w:val="005D5C5D"/>
    <w:rsid w:val="005D70EB"/>
    <w:rsid w:val="005E0704"/>
    <w:rsid w:val="005E2063"/>
    <w:rsid w:val="005E7432"/>
    <w:rsid w:val="005F00D9"/>
    <w:rsid w:val="005F23C5"/>
    <w:rsid w:val="005F2919"/>
    <w:rsid w:val="00600168"/>
    <w:rsid w:val="006017CF"/>
    <w:rsid w:val="006021FD"/>
    <w:rsid w:val="00606E74"/>
    <w:rsid w:val="0061486C"/>
    <w:rsid w:val="006212E0"/>
    <w:rsid w:val="00626409"/>
    <w:rsid w:val="00631CF1"/>
    <w:rsid w:val="00632B74"/>
    <w:rsid w:val="00632C1B"/>
    <w:rsid w:val="00635C61"/>
    <w:rsid w:val="006402A5"/>
    <w:rsid w:val="00643A0F"/>
    <w:rsid w:val="00644064"/>
    <w:rsid w:val="00645B04"/>
    <w:rsid w:val="0064652A"/>
    <w:rsid w:val="00647C23"/>
    <w:rsid w:val="0066169F"/>
    <w:rsid w:val="00675D06"/>
    <w:rsid w:val="00680676"/>
    <w:rsid w:val="0069315A"/>
    <w:rsid w:val="006A0534"/>
    <w:rsid w:val="006A070E"/>
    <w:rsid w:val="006A3828"/>
    <w:rsid w:val="006A3EBF"/>
    <w:rsid w:val="006A6406"/>
    <w:rsid w:val="006B56B9"/>
    <w:rsid w:val="006B617E"/>
    <w:rsid w:val="006B66AC"/>
    <w:rsid w:val="006C37D0"/>
    <w:rsid w:val="006C5E10"/>
    <w:rsid w:val="006C715B"/>
    <w:rsid w:val="006D0C3B"/>
    <w:rsid w:val="006D4533"/>
    <w:rsid w:val="006D484A"/>
    <w:rsid w:val="006E0BFA"/>
    <w:rsid w:val="006E1AAC"/>
    <w:rsid w:val="006E47CA"/>
    <w:rsid w:val="006E4A5A"/>
    <w:rsid w:val="006E785E"/>
    <w:rsid w:val="006F0AA0"/>
    <w:rsid w:val="006F11E3"/>
    <w:rsid w:val="00703489"/>
    <w:rsid w:val="00704139"/>
    <w:rsid w:val="0070791C"/>
    <w:rsid w:val="0071038F"/>
    <w:rsid w:val="007176DE"/>
    <w:rsid w:val="0072158C"/>
    <w:rsid w:val="0072503C"/>
    <w:rsid w:val="00730DD3"/>
    <w:rsid w:val="00733369"/>
    <w:rsid w:val="007337FB"/>
    <w:rsid w:val="007371DD"/>
    <w:rsid w:val="00737288"/>
    <w:rsid w:val="00740D49"/>
    <w:rsid w:val="00741CC9"/>
    <w:rsid w:val="0074295A"/>
    <w:rsid w:val="00743DEA"/>
    <w:rsid w:val="00744970"/>
    <w:rsid w:val="00746B1A"/>
    <w:rsid w:val="00751A43"/>
    <w:rsid w:val="00752191"/>
    <w:rsid w:val="00753036"/>
    <w:rsid w:val="00761B51"/>
    <w:rsid w:val="007647C9"/>
    <w:rsid w:val="00765590"/>
    <w:rsid w:val="00767B24"/>
    <w:rsid w:val="00772230"/>
    <w:rsid w:val="0077613B"/>
    <w:rsid w:val="00780968"/>
    <w:rsid w:val="00782FE1"/>
    <w:rsid w:val="00784C4D"/>
    <w:rsid w:val="00784E52"/>
    <w:rsid w:val="007862E1"/>
    <w:rsid w:val="007951B5"/>
    <w:rsid w:val="007A1B11"/>
    <w:rsid w:val="007A227B"/>
    <w:rsid w:val="007B2897"/>
    <w:rsid w:val="007C1DBB"/>
    <w:rsid w:val="007C35D2"/>
    <w:rsid w:val="007C529A"/>
    <w:rsid w:val="007C660E"/>
    <w:rsid w:val="007D249C"/>
    <w:rsid w:val="007D3C7E"/>
    <w:rsid w:val="007D5C16"/>
    <w:rsid w:val="007E00DA"/>
    <w:rsid w:val="007E01CD"/>
    <w:rsid w:val="007E2FB4"/>
    <w:rsid w:val="007F200C"/>
    <w:rsid w:val="007F4BF3"/>
    <w:rsid w:val="00801683"/>
    <w:rsid w:val="00805BEE"/>
    <w:rsid w:val="008103BF"/>
    <w:rsid w:val="00812238"/>
    <w:rsid w:val="0081322E"/>
    <w:rsid w:val="00820646"/>
    <w:rsid w:val="00821F21"/>
    <w:rsid w:val="008237C6"/>
    <w:rsid w:val="008250EE"/>
    <w:rsid w:val="008360D2"/>
    <w:rsid w:val="00837732"/>
    <w:rsid w:val="00846E79"/>
    <w:rsid w:val="00847A50"/>
    <w:rsid w:val="0085652A"/>
    <w:rsid w:val="00864458"/>
    <w:rsid w:val="00870FA9"/>
    <w:rsid w:val="00872C99"/>
    <w:rsid w:val="0087406B"/>
    <w:rsid w:val="008747DF"/>
    <w:rsid w:val="0088087A"/>
    <w:rsid w:val="00885A7A"/>
    <w:rsid w:val="00887827"/>
    <w:rsid w:val="00890495"/>
    <w:rsid w:val="00894976"/>
    <w:rsid w:val="00896725"/>
    <w:rsid w:val="008A2505"/>
    <w:rsid w:val="008A72DD"/>
    <w:rsid w:val="008B3B1E"/>
    <w:rsid w:val="008B4E5C"/>
    <w:rsid w:val="008C1377"/>
    <w:rsid w:val="008C14C9"/>
    <w:rsid w:val="008C2948"/>
    <w:rsid w:val="008C2B1E"/>
    <w:rsid w:val="008C45A7"/>
    <w:rsid w:val="008D0F94"/>
    <w:rsid w:val="008D4ACD"/>
    <w:rsid w:val="008D77E8"/>
    <w:rsid w:val="008D7972"/>
    <w:rsid w:val="008E0F0F"/>
    <w:rsid w:val="008E36C1"/>
    <w:rsid w:val="008F5E9B"/>
    <w:rsid w:val="008F66F8"/>
    <w:rsid w:val="009057E6"/>
    <w:rsid w:val="00910C9A"/>
    <w:rsid w:val="0091148F"/>
    <w:rsid w:val="00915D0C"/>
    <w:rsid w:val="00915D97"/>
    <w:rsid w:val="00917392"/>
    <w:rsid w:val="00940653"/>
    <w:rsid w:val="00941829"/>
    <w:rsid w:val="009456F5"/>
    <w:rsid w:val="009526AB"/>
    <w:rsid w:val="00952C12"/>
    <w:rsid w:val="00956FF0"/>
    <w:rsid w:val="00966389"/>
    <w:rsid w:val="009725DA"/>
    <w:rsid w:val="00976F51"/>
    <w:rsid w:val="00977993"/>
    <w:rsid w:val="0098131D"/>
    <w:rsid w:val="0098592C"/>
    <w:rsid w:val="00985D46"/>
    <w:rsid w:val="00986F70"/>
    <w:rsid w:val="0099533E"/>
    <w:rsid w:val="00995DAF"/>
    <w:rsid w:val="00996A47"/>
    <w:rsid w:val="009A1B1B"/>
    <w:rsid w:val="009A452A"/>
    <w:rsid w:val="009A5966"/>
    <w:rsid w:val="009B0040"/>
    <w:rsid w:val="009B2E37"/>
    <w:rsid w:val="009B54A5"/>
    <w:rsid w:val="009B54FE"/>
    <w:rsid w:val="009C243D"/>
    <w:rsid w:val="009C38DA"/>
    <w:rsid w:val="009C487D"/>
    <w:rsid w:val="009C4D02"/>
    <w:rsid w:val="009C6079"/>
    <w:rsid w:val="009C60B0"/>
    <w:rsid w:val="009C75E9"/>
    <w:rsid w:val="009D37E8"/>
    <w:rsid w:val="009D393C"/>
    <w:rsid w:val="009E2581"/>
    <w:rsid w:val="009E25F3"/>
    <w:rsid w:val="009E5D52"/>
    <w:rsid w:val="009E6941"/>
    <w:rsid w:val="009E6B51"/>
    <w:rsid w:val="009F019B"/>
    <w:rsid w:val="00A02000"/>
    <w:rsid w:val="00A062CF"/>
    <w:rsid w:val="00A069D0"/>
    <w:rsid w:val="00A0752C"/>
    <w:rsid w:val="00A1039F"/>
    <w:rsid w:val="00A335BF"/>
    <w:rsid w:val="00A36210"/>
    <w:rsid w:val="00A364CB"/>
    <w:rsid w:val="00A37B73"/>
    <w:rsid w:val="00A43510"/>
    <w:rsid w:val="00A448A8"/>
    <w:rsid w:val="00A4557A"/>
    <w:rsid w:val="00A4768E"/>
    <w:rsid w:val="00A50C81"/>
    <w:rsid w:val="00A517DA"/>
    <w:rsid w:val="00A5236F"/>
    <w:rsid w:val="00A5305F"/>
    <w:rsid w:val="00A558A2"/>
    <w:rsid w:val="00A63C57"/>
    <w:rsid w:val="00A71C02"/>
    <w:rsid w:val="00A81392"/>
    <w:rsid w:val="00A92635"/>
    <w:rsid w:val="00A92A60"/>
    <w:rsid w:val="00A95C09"/>
    <w:rsid w:val="00AA130B"/>
    <w:rsid w:val="00AA2012"/>
    <w:rsid w:val="00AB1B8A"/>
    <w:rsid w:val="00AB1C2C"/>
    <w:rsid w:val="00AB7FE1"/>
    <w:rsid w:val="00AC10E7"/>
    <w:rsid w:val="00AC54AA"/>
    <w:rsid w:val="00AC74F6"/>
    <w:rsid w:val="00AD2019"/>
    <w:rsid w:val="00AD52B8"/>
    <w:rsid w:val="00AE70F2"/>
    <w:rsid w:val="00AF1183"/>
    <w:rsid w:val="00AF12DE"/>
    <w:rsid w:val="00AF6627"/>
    <w:rsid w:val="00AF7673"/>
    <w:rsid w:val="00B02516"/>
    <w:rsid w:val="00B14DA9"/>
    <w:rsid w:val="00B15D9A"/>
    <w:rsid w:val="00B20BC5"/>
    <w:rsid w:val="00B25093"/>
    <w:rsid w:val="00B26C7A"/>
    <w:rsid w:val="00B3271E"/>
    <w:rsid w:val="00B36424"/>
    <w:rsid w:val="00B41FF4"/>
    <w:rsid w:val="00B42204"/>
    <w:rsid w:val="00B45ED5"/>
    <w:rsid w:val="00B51E32"/>
    <w:rsid w:val="00B52223"/>
    <w:rsid w:val="00B53DD7"/>
    <w:rsid w:val="00B56E66"/>
    <w:rsid w:val="00B6326D"/>
    <w:rsid w:val="00B65AA9"/>
    <w:rsid w:val="00B70A0E"/>
    <w:rsid w:val="00B74BEA"/>
    <w:rsid w:val="00B75596"/>
    <w:rsid w:val="00B83B09"/>
    <w:rsid w:val="00B843F4"/>
    <w:rsid w:val="00B85200"/>
    <w:rsid w:val="00B95095"/>
    <w:rsid w:val="00B95F24"/>
    <w:rsid w:val="00B9660B"/>
    <w:rsid w:val="00B97663"/>
    <w:rsid w:val="00BA33A6"/>
    <w:rsid w:val="00BA6208"/>
    <w:rsid w:val="00BB1235"/>
    <w:rsid w:val="00BB1B7F"/>
    <w:rsid w:val="00BB2856"/>
    <w:rsid w:val="00BB6528"/>
    <w:rsid w:val="00BC155F"/>
    <w:rsid w:val="00BC4E98"/>
    <w:rsid w:val="00BD0EE9"/>
    <w:rsid w:val="00BF2A3B"/>
    <w:rsid w:val="00BF67CA"/>
    <w:rsid w:val="00BF73D7"/>
    <w:rsid w:val="00BF7515"/>
    <w:rsid w:val="00C0197F"/>
    <w:rsid w:val="00C0421A"/>
    <w:rsid w:val="00C0423E"/>
    <w:rsid w:val="00C049D5"/>
    <w:rsid w:val="00C07C15"/>
    <w:rsid w:val="00C10A2B"/>
    <w:rsid w:val="00C10B69"/>
    <w:rsid w:val="00C10EE0"/>
    <w:rsid w:val="00C115AE"/>
    <w:rsid w:val="00C20424"/>
    <w:rsid w:val="00C26BC6"/>
    <w:rsid w:val="00C3204E"/>
    <w:rsid w:val="00C428A9"/>
    <w:rsid w:val="00C518C4"/>
    <w:rsid w:val="00C53517"/>
    <w:rsid w:val="00C55B11"/>
    <w:rsid w:val="00C56143"/>
    <w:rsid w:val="00C57DA2"/>
    <w:rsid w:val="00C631DD"/>
    <w:rsid w:val="00C63943"/>
    <w:rsid w:val="00C92E15"/>
    <w:rsid w:val="00C95477"/>
    <w:rsid w:val="00C97BB0"/>
    <w:rsid w:val="00CA464A"/>
    <w:rsid w:val="00CA4CEC"/>
    <w:rsid w:val="00CA5331"/>
    <w:rsid w:val="00CA631D"/>
    <w:rsid w:val="00CB0581"/>
    <w:rsid w:val="00CB09A5"/>
    <w:rsid w:val="00CB4012"/>
    <w:rsid w:val="00CB57A3"/>
    <w:rsid w:val="00CC638B"/>
    <w:rsid w:val="00CD0837"/>
    <w:rsid w:val="00CD1611"/>
    <w:rsid w:val="00CD4501"/>
    <w:rsid w:val="00CD6C70"/>
    <w:rsid w:val="00CE0210"/>
    <w:rsid w:val="00CE1681"/>
    <w:rsid w:val="00CE406F"/>
    <w:rsid w:val="00CE5EDA"/>
    <w:rsid w:val="00CF1250"/>
    <w:rsid w:val="00CF3B15"/>
    <w:rsid w:val="00CF6482"/>
    <w:rsid w:val="00D04199"/>
    <w:rsid w:val="00D07C78"/>
    <w:rsid w:val="00D128B8"/>
    <w:rsid w:val="00D13C1F"/>
    <w:rsid w:val="00D1629B"/>
    <w:rsid w:val="00D17EBF"/>
    <w:rsid w:val="00D21608"/>
    <w:rsid w:val="00D21C2F"/>
    <w:rsid w:val="00D22145"/>
    <w:rsid w:val="00D23280"/>
    <w:rsid w:val="00D25D8C"/>
    <w:rsid w:val="00D3692C"/>
    <w:rsid w:val="00D43372"/>
    <w:rsid w:val="00D51B53"/>
    <w:rsid w:val="00D532D3"/>
    <w:rsid w:val="00D5709C"/>
    <w:rsid w:val="00D60CFD"/>
    <w:rsid w:val="00D61405"/>
    <w:rsid w:val="00D61512"/>
    <w:rsid w:val="00D61520"/>
    <w:rsid w:val="00D62086"/>
    <w:rsid w:val="00D63A07"/>
    <w:rsid w:val="00D65237"/>
    <w:rsid w:val="00D65518"/>
    <w:rsid w:val="00D711BA"/>
    <w:rsid w:val="00D7315B"/>
    <w:rsid w:val="00D73B3C"/>
    <w:rsid w:val="00D76A0F"/>
    <w:rsid w:val="00D857EE"/>
    <w:rsid w:val="00D85B62"/>
    <w:rsid w:val="00D91E89"/>
    <w:rsid w:val="00D941FF"/>
    <w:rsid w:val="00D972FD"/>
    <w:rsid w:val="00DA0404"/>
    <w:rsid w:val="00DA51C3"/>
    <w:rsid w:val="00DA7207"/>
    <w:rsid w:val="00DB01D9"/>
    <w:rsid w:val="00DB2CD0"/>
    <w:rsid w:val="00DB3392"/>
    <w:rsid w:val="00DB55E9"/>
    <w:rsid w:val="00DB69B3"/>
    <w:rsid w:val="00DC0C7D"/>
    <w:rsid w:val="00DC276D"/>
    <w:rsid w:val="00DC5304"/>
    <w:rsid w:val="00DC5F10"/>
    <w:rsid w:val="00DD274B"/>
    <w:rsid w:val="00DD39BC"/>
    <w:rsid w:val="00DD4A31"/>
    <w:rsid w:val="00DD4EF3"/>
    <w:rsid w:val="00DD5F33"/>
    <w:rsid w:val="00DE3F1F"/>
    <w:rsid w:val="00DE6C87"/>
    <w:rsid w:val="00DF1061"/>
    <w:rsid w:val="00DF1996"/>
    <w:rsid w:val="00DF5338"/>
    <w:rsid w:val="00DF67FD"/>
    <w:rsid w:val="00DF7682"/>
    <w:rsid w:val="00E01389"/>
    <w:rsid w:val="00E0186F"/>
    <w:rsid w:val="00E026C7"/>
    <w:rsid w:val="00E0353B"/>
    <w:rsid w:val="00E07AFE"/>
    <w:rsid w:val="00E12670"/>
    <w:rsid w:val="00E240DB"/>
    <w:rsid w:val="00E277EA"/>
    <w:rsid w:val="00E27A44"/>
    <w:rsid w:val="00E30B46"/>
    <w:rsid w:val="00E345FD"/>
    <w:rsid w:val="00E369B2"/>
    <w:rsid w:val="00E4172E"/>
    <w:rsid w:val="00E42239"/>
    <w:rsid w:val="00E50C95"/>
    <w:rsid w:val="00E601C5"/>
    <w:rsid w:val="00E603E3"/>
    <w:rsid w:val="00E62F56"/>
    <w:rsid w:val="00E67946"/>
    <w:rsid w:val="00E75E5B"/>
    <w:rsid w:val="00E77D8A"/>
    <w:rsid w:val="00E8355F"/>
    <w:rsid w:val="00E85100"/>
    <w:rsid w:val="00E876EC"/>
    <w:rsid w:val="00E915BA"/>
    <w:rsid w:val="00E91CBA"/>
    <w:rsid w:val="00E93FB9"/>
    <w:rsid w:val="00E964EC"/>
    <w:rsid w:val="00EA08B9"/>
    <w:rsid w:val="00EA0ED3"/>
    <w:rsid w:val="00EA6F78"/>
    <w:rsid w:val="00EB3A9C"/>
    <w:rsid w:val="00EB558A"/>
    <w:rsid w:val="00EB7310"/>
    <w:rsid w:val="00EC08C1"/>
    <w:rsid w:val="00EC12F4"/>
    <w:rsid w:val="00EC3E1A"/>
    <w:rsid w:val="00EC6D80"/>
    <w:rsid w:val="00ED0CB7"/>
    <w:rsid w:val="00ED2545"/>
    <w:rsid w:val="00ED29D9"/>
    <w:rsid w:val="00EF10D4"/>
    <w:rsid w:val="00EF1178"/>
    <w:rsid w:val="00EF4067"/>
    <w:rsid w:val="00EF4B6B"/>
    <w:rsid w:val="00EF73B7"/>
    <w:rsid w:val="00F129D6"/>
    <w:rsid w:val="00F17E3D"/>
    <w:rsid w:val="00F2026A"/>
    <w:rsid w:val="00F20716"/>
    <w:rsid w:val="00F22720"/>
    <w:rsid w:val="00F2367A"/>
    <w:rsid w:val="00F2686A"/>
    <w:rsid w:val="00F26B38"/>
    <w:rsid w:val="00F319B3"/>
    <w:rsid w:val="00F31DE4"/>
    <w:rsid w:val="00F444E4"/>
    <w:rsid w:val="00F47344"/>
    <w:rsid w:val="00F5066C"/>
    <w:rsid w:val="00F54E9B"/>
    <w:rsid w:val="00F62382"/>
    <w:rsid w:val="00F639D7"/>
    <w:rsid w:val="00F64D3A"/>
    <w:rsid w:val="00F714E5"/>
    <w:rsid w:val="00F71AE0"/>
    <w:rsid w:val="00F76A57"/>
    <w:rsid w:val="00F8618C"/>
    <w:rsid w:val="00F86843"/>
    <w:rsid w:val="00F901BF"/>
    <w:rsid w:val="00F95B1D"/>
    <w:rsid w:val="00F968DF"/>
    <w:rsid w:val="00F97237"/>
    <w:rsid w:val="00FA4EAD"/>
    <w:rsid w:val="00FB2361"/>
    <w:rsid w:val="00FB3187"/>
    <w:rsid w:val="00FB68AA"/>
    <w:rsid w:val="00FB72DE"/>
    <w:rsid w:val="00FB7A86"/>
    <w:rsid w:val="00FD5DF3"/>
    <w:rsid w:val="00FD5EB4"/>
    <w:rsid w:val="00FE150D"/>
    <w:rsid w:val="00FF5761"/>
    <w:rsid w:val="00FF758F"/>
    <w:rsid w:val="0127AEC4"/>
    <w:rsid w:val="11BF0998"/>
    <w:rsid w:val="13BA7EEB"/>
    <w:rsid w:val="16F21FAD"/>
    <w:rsid w:val="1B4CC381"/>
    <w:rsid w:val="1CCB4CA3"/>
    <w:rsid w:val="21BC0505"/>
    <w:rsid w:val="22F6DC05"/>
    <w:rsid w:val="35BEA688"/>
    <w:rsid w:val="37803488"/>
    <w:rsid w:val="41761861"/>
    <w:rsid w:val="4A859098"/>
    <w:rsid w:val="4C2160F9"/>
    <w:rsid w:val="4F6351F2"/>
    <w:rsid w:val="5145281E"/>
    <w:rsid w:val="525365D3"/>
    <w:rsid w:val="5963C4C9"/>
    <w:rsid w:val="67B92C7A"/>
    <w:rsid w:val="6B1DA67A"/>
    <w:rsid w:val="6CB976DB"/>
    <w:rsid w:val="72318EB5"/>
    <w:rsid w:val="7765668E"/>
    <w:rsid w:val="7ACE8DF1"/>
    <w:rsid w:val="7C5A7F06"/>
    <w:rsid w:val="7DAE6320"/>
    <w:rsid w:val="7F4A3381"/>
    <w:rsid w:val="7FD5E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0F742"/>
  <w15:chartTrackingRefBased/>
  <w15:docId w15:val="{9F8218AE-BF74-804D-BCE6-679707F92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66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igure">
    <w:name w:val="Figure"/>
    <w:basedOn w:val="DefaultParagraphFont"/>
    <w:rsid w:val="00CB57A3"/>
    <w:rPr>
      <w:rFonts w:asciiTheme="minorHAnsi" w:hAnsiTheme="minorHAnsi"/>
      <w:i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966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DB01D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073AEB"/>
  </w:style>
  <w:style w:type="character" w:styleId="CommentReference">
    <w:name w:val="annotation reference"/>
    <w:basedOn w:val="DefaultParagraphFont"/>
    <w:uiPriority w:val="99"/>
    <w:semiHidden/>
    <w:unhideWhenUsed/>
    <w:rsid w:val="00073A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3A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3A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AE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73AEB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58079D"/>
    <w:pPr>
      <w:jc w:val="both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72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2E9"/>
  </w:style>
  <w:style w:type="paragraph" w:styleId="Footer">
    <w:name w:val="footer"/>
    <w:basedOn w:val="Normal"/>
    <w:link w:val="FooterChar"/>
    <w:uiPriority w:val="99"/>
    <w:unhideWhenUsed/>
    <w:rsid w:val="002872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2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26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16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53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10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Microsoft_Word_97_-_2003_Document.doc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CDB2C-4090-433F-B866-AD73B543404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c0de803-e079-4d4f-96bc-6f3b3b6923e3}" enabled="1" method="Privileged" siteId="{07ef1208-413c-4b5e-9cdd-64ef305754f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33</Words>
  <Characters>646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Livingstone</dc:creator>
  <cp:keywords/>
  <dc:description/>
  <cp:lastModifiedBy>Jo White</cp:lastModifiedBy>
  <cp:revision>4</cp:revision>
  <cp:lastPrinted>2023-11-03T12:57:00Z</cp:lastPrinted>
  <dcterms:created xsi:type="dcterms:W3CDTF">2026-06-19T11:24:00Z</dcterms:created>
  <dcterms:modified xsi:type="dcterms:W3CDTF">2026-06-19T11:30:00Z</dcterms:modified>
</cp:coreProperties>
</file>